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C4830A" w14:textId="77777777" w:rsidR="009F204B" w:rsidRPr="008934D1" w:rsidRDefault="009F204B" w:rsidP="009F204B">
      <w:pPr>
        <w:spacing w:after="0"/>
        <w:jc w:val="both"/>
        <w:rPr>
          <w:rFonts w:ascii="Times New Roman" w:eastAsia="Times New Roman" w:hAnsi="Times New Roman" w:cs="Times New Roman"/>
          <w:b/>
          <w:bCs/>
        </w:rPr>
      </w:pPr>
      <w:r w:rsidRPr="008934D1">
        <w:rPr>
          <w:rFonts w:ascii="Times New Roman" w:eastAsia="Times New Roman" w:hAnsi="Times New Roman" w:cs="Times New Roman"/>
          <w:b/>
          <w:bCs/>
        </w:rPr>
        <w:t xml:space="preserve">Supplementary Tables: </w:t>
      </w:r>
    </w:p>
    <w:p w14:paraId="2AE3F0A0" w14:textId="77777777" w:rsidR="009F204B" w:rsidRPr="008934D1" w:rsidRDefault="009F204B" w:rsidP="009F204B">
      <w:pPr>
        <w:spacing w:after="0"/>
        <w:jc w:val="both"/>
        <w:rPr>
          <w:rFonts w:ascii="Times New Roman" w:eastAsia="Times New Roman" w:hAnsi="Times New Roman" w:cs="Times New Roman"/>
          <w:b/>
          <w:bCs/>
        </w:rPr>
      </w:pPr>
    </w:p>
    <w:p w14:paraId="0592E360" w14:textId="77777777" w:rsidR="009F204B" w:rsidRPr="008934D1" w:rsidRDefault="009F204B" w:rsidP="009F204B">
      <w:pPr>
        <w:spacing w:after="0"/>
        <w:jc w:val="both"/>
        <w:rPr>
          <w:rFonts w:ascii="Times New Roman" w:eastAsia="Times New Roman" w:hAnsi="Times New Roman" w:cs="Times New Roman"/>
        </w:rPr>
      </w:pPr>
      <w:r w:rsidRPr="008934D1"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Table 1: Linear regression model for </w:t>
      </w:r>
      <w:proofErr w:type="spellStart"/>
      <w:r w:rsidRPr="008934D1">
        <w:rPr>
          <w:rFonts w:ascii="Times New Roman" w:eastAsia="Times New Roman" w:hAnsi="Times New Roman" w:cs="Times New Roman"/>
          <w:b/>
          <w:bCs/>
          <w:color w:val="000000"/>
        </w:rPr>
        <w:t>CogState</w:t>
      </w:r>
      <w:proofErr w:type="spellEnd"/>
      <w:r w:rsidRPr="008934D1">
        <w:rPr>
          <w:rFonts w:ascii="Times New Roman" w:eastAsia="Times New Roman" w:hAnsi="Times New Roman" w:cs="Times New Roman"/>
          <w:b/>
          <w:bCs/>
          <w:color w:val="000000"/>
        </w:rPr>
        <w:t xml:space="preserve"> tasks as predictors of somatic SRC symptoms</w:t>
      </w:r>
    </w:p>
    <w:tbl>
      <w:tblPr>
        <w:tblW w:w="9360" w:type="dxa"/>
        <w:tblLayout w:type="fixed"/>
        <w:tblLook w:val="0400" w:firstRow="0" w:lastRow="0" w:firstColumn="0" w:lastColumn="0" w:noHBand="0" w:noVBand="1"/>
      </w:tblPr>
      <w:tblGrid>
        <w:gridCol w:w="1689"/>
        <w:gridCol w:w="1937"/>
        <w:gridCol w:w="1880"/>
        <w:gridCol w:w="1881"/>
        <w:gridCol w:w="1973"/>
      </w:tblGrid>
      <w:tr w:rsidR="009F204B" w:rsidRPr="008934D1" w14:paraId="6977982D" w14:textId="77777777" w:rsidTr="007C048B">
        <w:trPr>
          <w:trHeight w:val="300"/>
        </w:trPr>
        <w:tc>
          <w:tcPr>
            <w:tcW w:w="1689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F2984A8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</w:rPr>
              <w:t xml:space="preserve">                                      </w:t>
            </w:r>
          </w:p>
        </w:tc>
        <w:tc>
          <w:tcPr>
            <w:tcW w:w="1937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6D3165F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b/>
                <w:bCs/>
              </w:rPr>
              <w:t>24 hours SCAT</w:t>
            </w:r>
          </w:p>
        </w:tc>
        <w:tc>
          <w:tcPr>
            <w:tcW w:w="188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B0DFF39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b/>
                <w:bCs/>
              </w:rPr>
              <w:t>24 hours RPQ</w:t>
            </w:r>
          </w:p>
        </w:tc>
        <w:tc>
          <w:tcPr>
            <w:tcW w:w="1881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304F6D7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b/>
                <w:bCs/>
              </w:rPr>
              <w:t>1-week SCAT</w:t>
            </w:r>
          </w:p>
        </w:tc>
        <w:tc>
          <w:tcPr>
            <w:tcW w:w="1973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07E545F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934D1">
              <w:rPr>
                <w:rFonts w:ascii="Times New Roman" w:eastAsia="Times New Roman" w:hAnsi="Times New Roman" w:cs="Times New Roman"/>
                <w:b/>
                <w:bCs/>
              </w:rPr>
              <w:t>1-week RPQ</w:t>
            </w:r>
          </w:p>
        </w:tc>
      </w:tr>
      <w:tr w:rsidR="009F204B" w:rsidRPr="008934D1" w14:paraId="2F394A34" w14:textId="77777777" w:rsidTr="007C048B">
        <w:trPr>
          <w:trHeight w:val="300"/>
        </w:trPr>
        <w:tc>
          <w:tcPr>
            <w:tcW w:w="1689" w:type="dxa"/>
            <w:tcBorders>
              <w:top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C15E41F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b/>
                <w:bCs/>
              </w:rPr>
              <w:t>24 hours DET</w:t>
            </w:r>
          </w:p>
        </w:tc>
        <w:tc>
          <w:tcPr>
            <w:tcW w:w="1937" w:type="dxa"/>
            <w:tcBorders>
              <w:top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EDD30B5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6A2797A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31 [0.08, 0.54]  </w:t>
            </w:r>
          </w:p>
          <w:p w14:paraId="021B227A" w14:textId="77777777" w:rsidR="009F204B" w:rsidRPr="008934D1" w:rsidRDefault="009F204B" w:rsidP="007C048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 p = 0.008 </w:t>
            </w:r>
            <w:r w:rsidRPr="008934D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880" w:type="dxa"/>
            <w:tcBorders>
              <w:top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6065E09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38 [0.16, 0.60] </w:t>
            </w:r>
          </w:p>
          <w:p w14:paraId="1D52768F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&lt; 0.001 </w:t>
            </w:r>
          </w:p>
        </w:tc>
        <w:tc>
          <w:tcPr>
            <w:tcW w:w="1881" w:type="dxa"/>
            <w:tcBorders>
              <w:top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F9B1D05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30 [0.07, 0.54] </w:t>
            </w:r>
          </w:p>
          <w:p w14:paraId="7CB5372F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011 </w:t>
            </w:r>
          </w:p>
        </w:tc>
        <w:tc>
          <w:tcPr>
            <w:tcW w:w="1973" w:type="dxa"/>
            <w:tcBorders>
              <w:top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F12F558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09 [-0.15, 0.33] </w:t>
            </w:r>
          </w:p>
          <w:p w14:paraId="255B00C5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450 </w:t>
            </w:r>
          </w:p>
        </w:tc>
      </w:tr>
      <w:tr w:rsidR="009F204B" w:rsidRPr="008934D1" w14:paraId="58B7BFC1" w14:textId="77777777" w:rsidTr="007C048B">
        <w:trPr>
          <w:trHeight w:val="300"/>
        </w:trPr>
        <w:tc>
          <w:tcPr>
            <w:tcW w:w="1689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3E06F0D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b/>
                <w:bCs/>
              </w:rPr>
              <w:t>24 hours IDN</w:t>
            </w:r>
          </w:p>
        </w:tc>
        <w:tc>
          <w:tcPr>
            <w:tcW w:w="1937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4112E7A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33 [0.11, 0.54] </w:t>
            </w:r>
          </w:p>
          <w:p w14:paraId="7230AF3F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003 </w:t>
            </w:r>
          </w:p>
        </w:tc>
        <w:tc>
          <w:tcPr>
            <w:tcW w:w="188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0BFF52D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34 [0.13, 0.55] </w:t>
            </w:r>
          </w:p>
          <w:p w14:paraId="6F2DB1C3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002 </w:t>
            </w:r>
          </w:p>
        </w:tc>
        <w:tc>
          <w:tcPr>
            <w:tcW w:w="1881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7096DB1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31 [0.09, 0.53] </w:t>
            </w:r>
          </w:p>
          <w:p w14:paraId="4FC1EFB3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007 </w:t>
            </w:r>
          </w:p>
        </w:tc>
        <w:tc>
          <w:tcPr>
            <w:tcW w:w="1973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E157C0B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10 [-0.13, 0.33] </w:t>
            </w:r>
          </w:p>
          <w:p w14:paraId="79449FEA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377 </w:t>
            </w:r>
          </w:p>
        </w:tc>
      </w:tr>
      <w:tr w:rsidR="009F204B" w:rsidRPr="008934D1" w14:paraId="05DB6C77" w14:textId="77777777" w:rsidTr="007C048B">
        <w:trPr>
          <w:trHeight w:val="300"/>
        </w:trPr>
        <w:tc>
          <w:tcPr>
            <w:tcW w:w="1689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C443099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b/>
                <w:bCs/>
              </w:rPr>
              <w:t>24 hours OCL</w:t>
            </w:r>
          </w:p>
        </w:tc>
        <w:tc>
          <w:tcPr>
            <w:tcW w:w="1937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F091D1E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-0.03 [-0.25, 0.19] </w:t>
            </w:r>
          </w:p>
          <w:p w14:paraId="1BAF094D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801 </w:t>
            </w:r>
          </w:p>
        </w:tc>
        <w:tc>
          <w:tcPr>
            <w:tcW w:w="188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5049D20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-0.39 [-0.59, -0.19] </w:t>
            </w:r>
          </w:p>
          <w:p w14:paraId="3D0C9969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&lt; 0.001 </w:t>
            </w:r>
          </w:p>
        </w:tc>
        <w:tc>
          <w:tcPr>
            <w:tcW w:w="1881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766213F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-0.16 [-0.38, 0.06] </w:t>
            </w:r>
          </w:p>
          <w:p w14:paraId="14162809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162 </w:t>
            </w:r>
          </w:p>
        </w:tc>
        <w:tc>
          <w:tcPr>
            <w:tcW w:w="1973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10A92F3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15 [-0.07, 0.37] </w:t>
            </w:r>
          </w:p>
          <w:p w14:paraId="7DB43829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 p = 0.173 </w:t>
            </w:r>
          </w:p>
        </w:tc>
      </w:tr>
      <w:tr w:rsidR="009F204B" w:rsidRPr="008934D1" w14:paraId="5B192BF3" w14:textId="77777777" w:rsidTr="007C048B">
        <w:trPr>
          <w:trHeight w:val="300"/>
        </w:trPr>
        <w:tc>
          <w:tcPr>
            <w:tcW w:w="1689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DDCD68A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b/>
                <w:bCs/>
              </w:rPr>
              <w:t>24 hours ONB</w:t>
            </w:r>
          </w:p>
        </w:tc>
        <w:tc>
          <w:tcPr>
            <w:tcW w:w="1937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C1F46A6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23 [0.02, 0.44] </w:t>
            </w:r>
          </w:p>
          <w:p w14:paraId="46E611F7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>p = 0.032</w:t>
            </w:r>
          </w:p>
        </w:tc>
        <w:tc>
          <w:tcPr>
            <w:tcW w:w="188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34C0B66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20 [-0.01, 0.41] </w:t>
            </w:r>
          </w:p>
          <w:p w14:paraId="175DF34B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057 </w:t>
            </w:r>
          </w:p>
        </w:tc>
        <w:tc>
          <w:tcPr>
            <w:tcW w:w="1881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A4B304F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18 [-0.04, 0.39] </w:t>
            </w:r>
          </w:p>
          <w:p w14:paraId="018909B0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104 </w:t>
            </w:r>
          </w:p>
        </w:tc>
        <w:tc>
          <w:tcPr>
            <w:tcW w:w="1973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1456741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09 [-0.12, 0.31] </w:t>
            </w:r>
          </w:p>
          <w:p w14:paraId="5E96D293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396 </w:t>
            </w:r>
          </w:p>
        </w:tc>
      </w:tr>
      <w:tr w:rsidR="009F204B" w:rsidRPr="008934D1" w14:paraId="532A943B" w14:textId="77777777" w:rsidTr="007C048B">
        <w:trPr>
          <w:trHeight w:val="300"/>
        </w:trPr>
        <w:tc>
          <w:tcPr>
            <w:tcW w:w="1689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FB7F300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b/>
                <w:bCs/>
              </w:rPr>
              <w:t>1-week DET</w:t>
            </w:r>
          </w:p>
        </w:tc>
        <w:tc>
          <w:tcPr>
            <w:tcW w:w="1937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EF22C26" w14:textId="77777777" w:rsidR="009F204B" w:rsidRPr="008934D1" w:rsidRDefault="009F204B" w:rsidP="007C048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B94B640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FF0000"/>
              </w:rPr>
              <w:t xml:space="preserve"> </w:t>
            </w:r>
          </w:p>
        </w:tc>
        <w:tc>
          <w:tcPr>
            <w:tcW w:w="1881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3208640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25 [0.05, 0.45]  </w:t>
            </w:r>
          </w:p>
          <w:p w14:paraId="11CB064A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014 </w:t>
            </w:r>
          </w:p>
        </w:tc>
        <w:tc>
          <w:tcPr>
            <w:tcW w:w="1973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4BD11D6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15 [-0.06, 0.35] </w:t>
            </w:r>
          </w:p>
          <w:p w14:paraId="54621E20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160 </w:t>
            </w:r>
          </w:p>
        </w:tc>
      </w:tr>
      <w:tr w:rsidR="009F204B" w:rsidRPr="008934D1" w14:paraId="17935281" w14:textId="77777777" w:rsidTr="007C048B">
        <w:trPr>
          <w:trHeight w:val="300"/>
        </w:trPr>
        <w:tc>
          <w:tcPr>
            <w:tcW w:w="1689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38576C6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b/>
                <w:bCs/>
              </w:rPr>
              <w:t>1-week IDN</w:t>
            </w:r>
          </w:p>
        </w:tc>
        <w:tc>
          <w:tcPr>
            <w:tcW w:w="1937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22A4D84" w14:textId="77777777" w:rsidR="009F204B" w:rsidRPr="008934D1" w:rsidRDefault="009F204B" w:rsidP="007C048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BEC94A6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81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E0F7A05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37 [0.18, 0.56] </w:t>
            </w:r>
          </w:p>
          <w:p w14:paraId="32C90A3A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&lt; 0.001 </w:t>
            </w:r>
          </w:p>
        </w:tc>
        <w:tc>
          <w:tcPr>
            <w:tcW w:w="1973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59A2903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18 [-0.02, 0.38]  </w:t>
            </w:r>
          </w:p>
          <w:p w14:paraId="66243F0A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081 </w:t>
            </w:r>
          </w:p>
        </w:tc>
      </w:tr>
      <w:tr w:rsidR="009F204B" w:rsidRPr="008934D1" w14:paraId="246ACD16" w14:textId="77777777" w:rsidTr="007C048B">
        <w:trPr>
          <w:trHeight w:val="300"/>
        </w:trPr>
        <w:tc>
          <w:tcPr>
            <w:tcW w:w="1689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9D0D99C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b/>
                <w:bCs/>
              </w:rPr>
              <w:t>1-week OCL</w:t>
            </w:r>
          </w:p>
        </w:tc>
        <w:tc>
          <w:tcPr>
            <w:tcW w:w="1937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C38F8BC" w14:textId="77777777" w:rsidR="009F204B" w:rsidRPr="008934D1" w:rsidRDefault="009F204B" w:rsidP="007C048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0AB0D94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FF0000"/>
              </w:rPr>
              <w:t xml:space="preserve"> </w:t>
            </w:r>
          </w:p>
        </w:tc>
        <w:tc>
          <w:tcPr>
            <w:tcW w:w="1881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D34B2F7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-0.21 [-0.41, -0.02] </w:t>
            </w:r>
          </w:p>
          <w:p w14:paraId="49C2A384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034 </w:t>
            </w:r>
          </w:p>
        </w:tc>
        <w:tc>
          <w:tcPr>
            <w:tcW w:w="1973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B07ED79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-0.05 [-0.25, 0.15] </w:t>
            </w:r>
          </w:p>
          <w:p w14:paraId="0A2E11BA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601 </w:t>
            </w:r>
          </w:p>
        </w:tc>
      </w:tr>
      <w:tr w:rsidR="009F204B" w:rsidRPr="008934D1" w14:paraId="2E87DCCB" w14:textId="77777777" w:rsidTr="007C048B">
        <w:trPr>
          <w:trHeight w:val="300"/>
        </w:trPr>
        <w:tc>
          <w:tcPr>
            <w:tcW w:w="1689" w:type="dxa"/>
            <w:tcBorders>
              <w:bottom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04A8788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b/>
                <w:bCs/>
              </w:rPr>
              <w:t>1-week ONB</w:t>
            </w:r>
          </w:p>
        </w:tc>
        <w:tc>
          <w:tcPr>
            <w:tcW w:w="1937" w:type="dxa"/>
            <w:tcBorders>
              <w:bottom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63E2B46" w14:textId="77777777" w:rsidR="009F204B" w:rsidRPr="008934D1" w:rsidRDefault="009F204B" w:rsidP="007C048B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80" w:type="dxa"/>
            <w:tcBorders>
              <w:bottom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A0EDF1F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81" w:type="dxa"/>
            <w:tcBorders>
              <w:bottom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7924EB2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24 [0.05, 0.44] </w:t>
            </w:r>
          </w:p>
          <w:p w14:paraId="42E209D6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016 </w:t>
            </w:r>
          </w:p>
        </w:tc>
        <w:tc>
          <w:tcPr>
            <w:tcW w:w="1973" w:type="dxa"/>
            <w:tcBorders>
              <w:bottom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4A0244A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19 [-0.01, 0.38] </w:t>
            </w:r>
          </w:p>
          <w:p w14:paraId="3E9D2B03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>p = 0.066</w:t>
            </w:r>
          </w:p>
        </w:tc>
      </w:tr>
    </w:tbl>
    <w:p w14:paraId="2D2E3542" w14:textId="77777777" w:rsidR="009F204B" w:rsidRPr="008934D1" w:rsidRDefault="009F204B" w:rsidP="009F204B">
      <w:pPr>
        <w:spacing w:after="0"/>
        <w:jc w:val="both"/>
        <w:rPr>
          <w:rFonts w:ascii="Times New Roman" w:eastAsia="Times New Roman" w:hAnsi="Times New Roman" w:cs="Times New Roman"/>
          <w:color w:val="000000"/>
        </w:rPr>
      </w:pPr>
    </w:p>
    <w:p w14:paraId="60BDF2D3" w14:textId="77777777" w:rsidR="009F204B" w:rsidRPr="008934D1" w:rsidRDefault="009F204B" w:rsidP="009F204B">
      <w:pPr>
        <w:spacing w:after="0"/>
        <w:jc w:val="both"/>
        <w:rPr>
          <w:rFonts w:ascii="Times New Roman" w:eastAsia="Times New Roman" w:hAnsi="Times New Roman" w:cs="Times New Roman"/>
          <w:color w:val="000000"/>
        </w:rPr>
      </w:pPr>
      <w:r w:rsidRPr="008934D1">
        <w:rPr>
          <w:rFonts w:ascii="Times New Roman" w:eastAsia="Times New Roman" w:hAnsi="Times New Roman" w:cs="Times New Roman"/>
          <w:color w:val="1F1F1F"/>
        </w:rPr>
        <w:t xml:space="preserve">Linear regression somatic symptom and </w:t>
      </w:r>
      <w:proofErr w:type="spellStart"/>
      <w:r w:rsidRPr="008934D1">
        <w:rPr>
          <w:rFonts w:ascii="Times New Roman" w:eastAsia="Times New Roman" w:hAnsi="Times New Roman" w:cs="Times New Roman"/>
          <w:color w:val="1F1F1F"/>
        </w:rPr>
        <w:t>CogState</w:t>
      </w:r>
      <w:proofErr w:type="spellEnd"/>
      <w:r w:rsidRPr="008934D1">
        <w:rPr>
          <w:rFonts w:ascii="Times New Roman" w:eastAsia="Times New Roman" w:hAnsi="Times New Roman" w:cs="Times New Roman"/>
          <w:color w:val="1F1F1F"/>
        </w:rPr>
        <w:t xml:space="preserve"> data is presented as standardized β-coefficient (95% CI) and p-value at 24 hours post-injury and </w:t>
      </w:r>
      <w:proofErr w:type="gramStart"/>
      <w:r w:rsidRPr="008934D1">
        <w:rPr>
          <w:rFonts w:ascii="Times New Roman" w:eastAsia="Times New Roman" w:hAnsi="Times New Roman" w:cs="Times New Roman"/>
          <w:color w:val="1F1F1F"/>
        </w:rPr>
        <w:t>one week</w:t>
      </w:r>
      <w:proofErr w:type="gramEnd"/>
      <w:r w:rsidRPr="008934D1">
        <w:rPr>
          <w:rFonts w:ascii="Times New Roman" w:eastAsia="Times New Roman" w:hAnsi="Times New Roman" w:cs="Times New Roman"/>
          <w:color w:val="1F1F1F"/>
        </w:rPr>
        <w:t xml:space="preserve"> post-injury. Adjusted for age, sex and years of education. Abbreviations: </w:t>
      </w:r>
      <w:r w:rsidRPr="008934D1">
        <w:rPr>
          <w:rFonts w:ascii="Times New Roman" w:eastAsia="Times New Roman" w:hAnsi="Times New Roman" w:cs="Times New Roman"/>
          <w:color w:val="000000"/>
        </w:rPr>
        <w:t xml:space="preserve">SCAT, Sport Concussion Assessment Tool; RPQ, </w:t>
      </w:r>
      <w:proofErr w:type="spellStart"/>
      <w:r w:rsidRPr="008934D1">
        <w:rPr>
          <w:rFonts w:ascii="Times New Roman" w:eastAsia="Times New Roman" w:hAnsi="Times New Roman" w:cs="Times New Roman"/>
          <w:color w:val="000000"/>
        </w:rPr>
        <w:t>Rivermead</w:t>
      </w:r>
      <w:proofErr w:type="spellEnd"/>
      <w:r w:rsidRPr="008934D1">
        <w:rPr>
          <w:rFonts w:ascii="Times New Roman" w:eastAsia="Times New Roman" w:hAnsi="Times New Roman" w:cs="Times New Roman"/>
          <w:color w:val="000000"/>
        </w:rPr>
        <w:t xml:space="preserve"> Post-Concussion Symptoms Questionnaire; DET, </w:t>
      </w:r>
      <w:proofErr w:type="spellStart"/>
      <w:r w:rsidRPr="008934D1">
        <w:rPr>
          <w:rFonts w:ascii="Times New Roman" w:eastAsia="Times New Roman" w:hAnsi="Times New Roman" w:cs="Times New Roman"/>
          <w:color w:val="000000"/>
        </w:rPr>
        <w:t>CogState</w:t>
      </w:r>
      <w:proofErr w:type="spellEnd"/>
      <w:r w:rsidRPr="008934D1">
        <w:rPr>
          <w:rFonts w:ascii="Times New Roman" w:eastAsia="Times New Roman" w:hAnsi="Times New Roman" w:cs="Times New Roman"/>
          <w:color w:val="000000"/>
        </w:rPr>
        <w:t xml:space="preserve"> Detection task; IDN, </w:t>
      </w:r>
      <w:proofErr w:type="spellStart"/>
      <w:r w:rsidRPr="008934D1">
        <w:rPr>
          <w:rFonts w:ascii="Times New Roman" w:eastAsia="Times New Roman" w:hAnsi="Times New Roman" w:cs="Times New Roman"/>
          <w:color w:val="000000"/>
        </w:rPr>
        <w:t>CogState</w:t>
      </w:r>
      <w:proofErr w:type="spellEnd"/>
      <w:r w:rsidRPr="008934D1">
        <w:rPr>
          <w:rFonts w:ascii="Times New Roman" w:eastAsia="Times New Roman" w:hAnsi="Times New Roman" w:cs="Times New Roman"/>
          <w:color w:val="000000"/>
        </w:rPr>
        <w:t xml:space="preserve"> Identification task; OCL, </w:t>
      </w:r>
      <w:proofErr w:type="spellStart"/>
      <w:r w:rsidRPr="008934D1">
        <w:rPr>
          <w:rFonts w:ascii="Times New Roman" w:eastAsia="Times New Roman" w:hAnsi="Times New Roman" w:cs="Times New Roman"/>
          <w:color w:val="000000"/>
        </w:rPr>
        <w:t>CogState</w:t>
      </w:r>
      <w:proofErr w:type="spellEnd"/>
      <w:r w:rsidRPr="008934D1">
        <w:rPr>
          <w:rFonts w:ascii="Times New Roman" w:eastAsia="Times New Roman" w:hAnsi="Times New Roman" w:cs="Times New Roman"/>
          <w:color w:val="000000"/>
        </w:rPr>
        <w:t xml:space="preserve"> One-Card Learning task; and ONB, </w:t>
      </w:r>
      <w:proofErr w:type="spellStart"/>
      <w:r w:rsidRPr="008934D1">
        <w:rPr>
          <w:rFonts w:ascii="Times New Roman" w:eastAsia="Times New Roman" w:hAnsi="Times New Roman" w:cs="Times New Roman"/>
          <w:color w:val="000000"/>
        </w:rPr>
        <w:t>CogState</w:t>
      </w:r>
      <w:proofErr w:type="spellEnd"/>
      <w:r w:rsidRPr="008934D1">
        <w:rPr>
          <w:rFonts w:ascii="Times New Roman" w:eastAsia="Times New Roman" w:hAnsi="Times New Roman" w:cs="Times New Roman"/>
          <w:color w:val="000000"/>
        </w:rPr>
        <w:t xml:space="preserve"> One</w:t>
      </w:r>
      <w:r w:rsidRPr="008934D1">
        <w:rPr>
          <w:rFonts w:ascii="Times New Roman" w:eastAsia="Times New Roman" w:hAnsi="Times New Roman" w:cs="Times New Roman"/>
        </w:rPr>
        <w:t>-</w:t>
      </w:r>
      <w:r w:rsidRPr="008934D1">
        <w:rPr>
          <w:rFonts w:ascii="Times New Roman" w:eastAsia="Times New Roman" w:hAnsi="Times New Roman" w:cs="Times New Roman"/>
          <w:color w:val="000000"/>
        </w:rPr>
        <w:t xml:space="preserve">Back task. </w:t>
      </w:r>
    </w:p>
    <w:p w14:paraId="72197E49" w14:textId="77777777" w:rsidR="009F204B" w:rsidRPr="008934D1" w:rsidRDefault="009F204B" w:rsidP="009F204B">
      <w:pPr>
        <w:spacing w:after="0"/>
        <w:jc w:val="both"/>
        <w:rPr>
          <w:rFonts w:ascii="Times New Roman" w:eastAsia="Times New Roman" w:hAnsi="Times New Roman" w:cs="Times New Roman"/>
        </w:rPr>
      </w:pPr>
    </w:p>
    <w:p w14:paraId="570EBD77" w14:textId="77777777" w:rsidR="009F204B" w:rsidRPr="008934D1" w:rsidRDefault="009F204B" w:rsidP="009F204B">
      <w:pPr>
        <w:spacing w:after="0"/>
        <w:jc w:val="both"/>
        <w:rPr>
          <w:rFonts w:ascii="Times New Roman" w:eastAsia="Times New Roman" w:hAnsi="Times New Roman" w:cs="Times New Roman"/>
        </w:rPr>
      </w:pPr>
    </w:p>
    <w:p w14:paraId="6B875D50" w14:textId="77777777" w:rsidR="009F204B" w:rsidRPr="008934D1" w:rsidRDefault="009F204B" w:rsidP="009F204B">
      <w:pPr>
        <w:spacing w:after="0"/>
        <w:jc w:val="both"/>
        <w:rPr>
          <w:rFonts w:ascii="Times New Roman" w:eastAsia="Times New Roman" w:hAnsi="Times New Roman" w:cs="Times New Roman"/>
        </w:rPr>
      </w:pPr>
    </w:p>
    <w:p w14:paraId="4313B329" w14:textId="77777777" w:rsidR="009F204B" w:rsidRPr="008934D1" w:rsidRDefault="009F204B" w:rsidP="009F204B">
      <w:pPr>
        <w:spacing w:after="0"/>
        <w:jc w:val="both"/>
        <w:rPr>
          <w:rFonts w:ascii="Times New Roman" w:eastAsia="Times New Roman" w:hAnsi="Times New Roman" w:cs="Times New Roman"/>
        </w:rPr>
      </w:pPr>
    </w:p>
    <w:p w14:paraId="65CCF15A" w14:textId="77777777" w:rsidR="009F204B" w:rsidRDefault="009F204B" w:rsidP="009F204B">
      <w:pPr>
        <w:spacing w:after="0"/>
        <w:jc w:val="both"/>
        <w:rPr>
          <w:rFonts w:ascii="Times New Roman" w:eastAsia="Times New Roman" w:hAnsi="Times New Roman" w:cs="Times New Roman"/>
        </w:rPr>
      </w:pPr>
    </w:p>
    <w:p w14:paraId="5AB3568A" w14:textId="77777777" w:rsidR="009F204B" w:rsidRDefault="009F204B" w:rsidP="009F204B">
      <w:pPr>
        <w:spacing w:after="0"/>
        <w:jc w:val="both"/>
        <w:rPr>
          <w:rFonts w:ascii="Times New Roman" w:eastAsia="Times New Roman" w:hAnsi="Times New Roman" w:cs="Times New Roman"/>
        </w:rPr>
      </w:pPr>
    </w:p>
    <w:p w14:paraId="3B54497D" w14:textId="77777777" w:rsidR="009F204B" w:rsidRDefault="009F204B" w:rsidP="009F204B">
      <w:pPr>
        <w:spacing w:after="0"/>
        <w:jc w:val="both"/>
        <w:rPr>
          <w:rFonts w:ascii="Times New Roman" w:eastAsia="Times New Roman" w:hAnsi="Times New Roman" w:cs="Times New Roman"/>
        </w:rPr>
      </w:pPr>
    </w:p>
    <w:p w14:paraId="684A82C1" w14:textId="77777777" w:rsidR="009F204B" w:rsidRDefault="009F204B" w:rsidP="009F204B">
      <w:pPr>
        <w:spacing w:after="0"/>
        <w:jc w:val="both"/>
        <w:rPr>
          <w:rFonts w:ascii="Times New Roman" w:eastAsia="Times New Roman" w:hAnsi="Times New Roman" w:cs="Times New Roman"/>
        </w:rPr>
      </w:pPr>
    </w:p>
    <w:p w14:paraId="0F834067" w14:textId="77777777" w:rsidR="009F204B" w:rsidRPr="008934D1" w:rsidRDefault="009F204B" w:rsidP="009F204B">
      <w:pPr>
        <w:spacing w:after="0"/>
        <w:jc w:val="both"/>
        <w:rPr>
          <w:rFonts w:ascii="Times New Roman" w:eastAsia="Times New Roman" w:hAnsi="Times New Roman" w:cs="Times New Roman"/>
        </w:rPr>
      </w:pPr>
    </w:p>
    <w:p w14:paraId="0253F226" w14:textId="77777777" w:rsidR="009F204B" w:rsidRPr="008934D1" w:rsidRDefault="009F204B" w:rsidP="009F204B">
      <w:pPr>
        <w:spacing w:after="0"/>
        <w:jc w:val="both"/>
        <w:rPr>
          <w:rFonts w:ascii="Times New Roman" w:eastAsia="Times New Roman" w:hAnsi="Times New Roman" w:cs="Times New Roman"/>
        </w:rPr>
      </w:pPr>
    </w:p>
    <w:p w14:paraId="697D5738" w14:textId="77777777" w:rsidR="009F204B" w:rsidRPr="008934D1" w:rsidRDefault="009F204B" w:rsidP="009F204B">
      <w:pPr>
        <w:spacing w:after="0"/>
        <w:jc w:val="both"/>
        <w:rPr>
          <w:rFonts w:ascii="Times New Roman" w:eastAsia="Times New Roman" w:hAnsi="Times New Roman" w:cs="Times New Roman"/>
        </w:rPr>
      </w:pPr>
    </w:p>
    <w:p w14:paraId="08880120" w14:textId="77777777" w:rsidR="009F204B" w:rsidRPr="008934D1" w:rsidRDefault="009F204B" w:rsidP="009F204B">
      <w:pPr>
        <w:spacing w:after="0"/>
        <w:jc w:val="both"/>
        <w:rPr>
          <w:rFonts w:ascii="Times New Roman" w:eastAsia="Times New Roman" w:hAnsi="Times New Roman" w:cs="Times New Roman"/>
        </w:rPr>
      </w:pPr>
    </w:p>
    <w:p w14:paraId="649FE3D1" w14:textId="77777777" w:rsidR="009F204B" w:rsidRPr="008934D1" w:rsidRDefault="009F204B" w:rsidP="009F204B">
      <w:pPr>
        <w:spacing w:after="0"/>
        <w:jc w:val="both"/>
        <w:rPr>
          <w:rFonts w:ascii="Times New Roman" w:eastAsia="Times New Roman" w:hAnsi="Times New Roman" w:cs="Times New Roman"/>
        </w:rPr>
      </w:pPr>
    </w:p>
    <w:p w14:paraId="64F3B5CB" w14:textId="77777777" w:rsidR="009F204B" w:rsidRPr="008934D1" w:rsidRDefault="009F204B" w:rsidP="009F204B">
      <w:pPr>
        <w:spacing w:after="0"/>
        <w:jc w:val="both"/>
        <w:rPr>
          <w:rFonts w:ascii="Times New Roman" w:eastAsia="Times New Roman" w:hAnsi="Times New Roman" w:cs="Times New Roman"/>
        </w:rPr>
      </w:pPr>
    </w:p>
    <w:p w14:paraId="74922A06" w14:textId="77777777" w:rsidR="009F204B" w:rsidRPr="008934D1" w:rsidRDefault="009F204B" w:rsidP="009F204B">
      <w:pPr>
        <w:spacing w:after="0"/>
        <w:jc w:val="both"/>
        <w:rPr>
          <w:rFonts w:ascii="Times New Roman" w:eastAsia="Times New Roman" w:hAnsi="Times New Roman" w:cs="Times New Roman"/>
        </w:rPr>
      </w:pPr>
      <w:r w:rsidRPr="008934D1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 xml:space="preserve">Supplementary Table 2: Linear regression model for </w:t>
      </w:r>
      <w:proofErr w:type="spellStart"/>
      <w:r w:rsidRPr="008934D1">
        <w:rPr>
          <w:rFonts w:ascii="Times New Roman" w:eastAsia="Times New Roman" w:hAnsi="Times New Roman" w:cs="Times New Roman"/>
          <w:b/>
          <w:bCs/>
          <w:color w:val="000000"/>
        </w:rPr>
        <w:t>CogState</w:t>
      </w:r>
      <w:proofErr w:type="spellEnd"/>
      <w:r w:rsidRPr="008934D1">
        <w:rPr>
          <w:rFonts w:ascii="Times New Roman" w:eastAsia="Times New Roman" w:hAnsi="Times New Roman" w:cs="Times New Roman"/>
          <w:b/>
          <w:bCs/>
          <w:color w:val="000000"/>
        </w:rPr>
        <w:t xml:space="preserve"> tasks as predictors of cognitive SRC symptoms </w:t>
      </w:r>
    </w:p>
    <w:p w14:paraId="26631CFF" w14:textId="77777777" w:rsidR="009F204B" w:rsidRPr="008934D1" w:rsidRDefault="009F204B" w:rsidP="009F204B">
      <w:pPr>
        <w:spacing w:after="0"/>
        <w:jc w:val="both"/>
        <w:rPr>
          <w:rFonts w:ascii="Times New Roman" w:eastAsia="Times New Roman" w:hAnsi="Times New Roman" w:cs="Times New Roman"/>
          <w:color w:val="000000"/>
        </w:rPr>
      </w:pPr>
    </w:p>
    <w:tbl>
      <w:tblPr>
        <w:tblW w:w="9225" w:type="dxa"/>
        <w:tblLayout w:type="fixed"/>
        <w:tblLook w:val="0400" w:firstRow="0" w:lastRow="0" w:firstColumn="0" w:lastColumn="0" w:noHBand="0" w:noVBand="1"/>
      </w:tblPr>
      <w:tblGrid>
        <w:gridCol w:w="1845"/>
        <w:gridCol w:w="1845"/>
        <w:gridCol w:w="1845"/>
        <w:gridCol w:w="1845"/>
        <w:gridCol w:w="1845"/>
      </w:tblGrid>
      <w:tr w:rsidR="009F204B" w:rsidRPr="008934D1" w14:paraId="434FC53F" w14:textId="77777777" w:rsidTr="007C048B">
        <w:trPr>
          <w:trHeight w:val="300"/>
        </w:trPr>
        <w:tc>
          <w:tcPr>
            <w:tcW w:w="1845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35C1D02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</w:rPr>
              <w:t xml:space="preserve">                                       </w:t>
            </w:r>
          </w:p>
        </w:tc>
        <w:tc>
          <w:tcPr>
            <w:tcW w:w="1845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FD19C4F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b/>
                <w:bCs/>
              </w:rPr>
              <w:t>24 hours SCAT</w:t>
            </w:r>
          </w:p>
        </w:tc>
        <w:tc>
          <w:tcPr>
            <w:tcW w:w="1845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7666095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b/>
                <w:bCs/>
              </w:rPr>
              <w:t>24 hours RPQ</w:t>
            </w:r>
          </w:p>
        </w:tc>
        <w:tc>
          <w:tcPr>
            <w:tcW w:w="1845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D9424D2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b/>
                <w:bCs/>
              </w:rPr>
              <w:t>1-week SCAT</w:t>
            </w:r>
          </w:p>
        </w:tc>
        <w:tc>
          <w:tcPr>
            <w:tcW w:w="1845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7556D53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b/>
                <w:bCs/>
              </w:rPr>
              <w:t>1-week RPQ</w:t>
            </w:r>
          </w:p>
        </w:tc>
      </w:tr>
      <w:tr w:rsidR="009F204B" w:rsidRPr="008934D1" w14:paraId="1E887AA4" w14:textId="77777777" w:rsidTr="007C048B">
        <w:trPr>
          <w:trHeight w:val="300"/>
        </w:trPr>
        <w:tc>
          <w:tcPr>
            <w:tcW w:w="1845" w:type="dxa"/>
            <w:tcBorders>
              <w:top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64ECF49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b/>
                <w:bCs/>
              </w:rPr>
              <w:t>24 hours DET</w:t>
            </w:r>
          </w:p>
        </w:tc>
        <w:tc>
          <w:tcPr>
            <w:tcW w:w="1845" w:type="dxa"/>
            <w:tcBorders>
              <w:top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87315B5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46 [0.25, 0.68] </w:t>
            </w:r>
          </w:p>
          <w:p w14:paraId="7214BA0F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&lt; 0.001 </w:t>
            </w:r>
          </w:p>
        </w:tc>
        <w:tc>
          <w:tcPr>
            <w:tcW w:w="1845" w:type="dxa"/>
            <w:tcBorders>
              <w:top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032D4A7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42 [0.20, 0.64] </w:t>
            </w:r>
          </w:p>
          <w:p w14:paraId="5914C03E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&lt; 0.001 </w:t>
            </w:r>
          </w:p>
        </w:tc>
        <w:tc>
          <w:tcPr>
            <w:tcW w:w="1845" w:type="dxa"/>
            <w:tcBorders>
              <w:top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C1FDF7F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33 [0.11, 0.56] </w:t>
            </w:r>
          </w:p>
          <w:p w14:paraId="3DCDBDDD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005 </w:t>
            </w:r>
          </w:p>
        </w:tc>
        <w:tc>
          <w:tcPr>
            <w:tcW w:w="1845" w:type="dxa"/>
            <w:tcBorders>
              <w:top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8F9A001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20 [-0.03, 0.44] </w:t>
            </w:r>
          </w:p>
          <w:p w14:paraId="3B7BFC3D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091 </w:t>
            </w:r>
          </w:p>
        </w:tc>
      </w:tr>
      <w:tr w:rsidR="009F204B" w:rsidRPr="008934D1" w14:paraId="102475F3" w14:textId="77777777" w:rsidTr="007C048B">
        <w:trPr>
          <w:trHeight w:val="300"/>
        </w:trPr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4D5AE2E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b/>
                <w:bCs/>
              </w:rPr>
              <w:t>24 hours IDN</w:t>
            </w:r>
          </w:p>
        </w:tc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4881B4A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47 [0.27, 0.67] </w:t>
            </w:r>
          </w:p>
          <w:p w14:paraId="348BB409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&lt; 0.001 </w:t>
            </w:r>
          </w:p>
        </w:tc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E86820D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41 [0.20, 0.62] </w:t>
            </w:r>
          </w:p>
          <w:p w14:paraId="3938232F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&lt; 0.001 </w:t>
            </w:r>
          </w:p>
        </w:tc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9AAA2A8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35 [0.13, 0.57]  </w:t>
            </w:r>
          </w:p>
          <w:p w14:paraId="622EE60A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002 </w:t>
            </w:r>
          </w:p>
        </w:tc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C3BF3C3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32 [0.10, 0.54] </w:t>
            </w:r>
          </w:p>
          <w:p w14:paraId="6303496B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 p = 0.005 </w:t>
            </w:r>
          </w:p>
        </w:tc>
      </w:tr>
      <w:tr w:rsidR="009F204B" w:rsidRPr="008934D1" w14:paraId="537BF5EE" w14:textId="77777777" w:rsidTr="007C048B">
        <w:trPr>
          <w:trHeight w:val="300"/>
        </w:trPr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1CDAA37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b/>
                <w:bCs/>
              </w:rPr>
              <w:t>24 hours OCL</w:t>
            </w:r>
          </w:p>
        </w:tc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A07F000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15 [-0.07, 0.37] </w:t>
            </w:r>
          </w:p>
          <w:p w14:paraId="0D8EF8AF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184 </w:t>
            </w:r>
          </w:p>
        </w:tc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0E70C65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-0.28 [-0.49, -0.07] </w:t>
            </w:r>
          </w:p>
          <w:p w14:paraId="7AD348B8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 p = 0.011 </w:t>
            </w:r>
          </w:p>
        </w:tc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699A65E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-0.05 [-0.27, 0.17] </w:t>
            </w:r>
          </w:p>
          <w:p w14:paraId="1F9030CD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65 </w:t>
            </w:r>
          </w:p>
        </w:tc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9ACFB57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10 [-0.12, 0.33] </w:t>
            </w:r>
          </w:p>
          <w:p w14:paraId="7C3334C2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359 </w:t>
            </w:r>
          </w:p>
        </w:tc>
      </w:tr>
      <w:tr w:rsidR="009F204B" w:rsidRPr="008934D1" w14:paraId="3ACCF49E" w14:textId="77777777" w:rsidTr="007C048B">
        <w:trPr>
          <w:trHeight w:val="300"/>
        </w:trPr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5968440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b/>
                <w:bCs/>
              </w:rPr>
              <w:t>24 hours ONB</w:t>
            </w:r>
          </w:p>
        </w:tc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A5C6E75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30 [0.10, 0.51] </w:t>
            </w:r>
          </w:p>
          <w:p w14:paraId="170644DD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005 </w:t>
            </w:r>
          </w:p>
        </w:tc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68C9B43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23 [0.02, 0.44] </w:t>
            </w:r>
          </w:p>
          <w:p w14:paraId="3B2D5665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032 </w:t>
            </w:r>
          </w:p>
        </w:tc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5584099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19 [-0.03, 0.40] </w:t>
            </w:r>
          </w:p>
          <w:p w14:paraId="35B31A9B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084 </w:t>
            </w:r>
          </w:p>
        </w:tc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3106ACD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24 [0.02, 0.45] </w:t>
            </w:r>
          </w:p>
          <w:p w14:paraId="17DE00AF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030 </w:t>
            </w:r>
          </w:p>
        </w:tc>
      </w:tr>
      <w:tr w:rsidR="009F204B" w:rsidRPr="008934D1" w14:paraId="70BB528C" w14:textId="77777777" w:rsidTr="007C048B">
        <w:trPr>
          <w:trHeight w:val="300"/>
        </w:trPr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3D13055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b/>
                <w:bCs/>
              </w:rPr>
              <w:t>1-week DET</w:t>
            </w:r>
          </w:p>
        </w:tc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B380C09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EE0000"/>
              </w:rPr>
              <w:t xml:space="preserve"> </w:t>
            </w:r>
          </w:p>
        </w:tc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032A955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EE0000"/>
              </w:rPr>
              <w:t xml:space="preserve"> </w:t>
            </w:r>
          </w:p>
        </w:tc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29709A8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21 [0.01, 0.41] </w:t>
            </w:r>
          </w:p>
          <w:p w14:paraId="475A3B76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038 </w:t>
            </w:r>
          </w:p>
        </w:tc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BA7F801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30 [0.10, 0.50] </w:t>
            </w:r>
          </w:p>
          <w:p w14:paraId="25E22BE9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004 </w:t>
            </w:r>
          </w:p>
        </w:tc>
      </w:tr>
      <w:tr w:rsidR="009F204B" w:rsidRPr="008934D1" w14:paraId="0B603363" w14:textId="77777777" w:rsidTr="007C048B">
        <w:trPr>
          <w:trHeight w:val="300"/>
        </w:trPr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D5ABAF2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b/>
                <w:bCs/>
              </w:rPr>
              <w:t>1-week IDN</w:t>
            </w:r>
          </w:p>
        </w:tc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CC2B9F1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EE0000"/>
              </w:rPr>
              <w:t xml:space="preserve"> </w:t>
            </w:r>
          </w:p>
        </w:tc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5643F32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EE0000"/>
              </w:rPr>
              <w:t xml:space="preserve"> </w:t>
            </w:r>
          </w:p>
        </w:tc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1D9498B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35 [0.16, 0.54] </w:t>
            </w:r>
          </w:p>
          <w:p w14:paraId="07E70DF3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 p &lt; 0.001 </w:t>
            </w:r>
          </w:p>
        </w:tc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60EDC73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41 [0.22, 0.60] </w:t>
            </w:r>
          </w:p>
          <w:p w14:paraId="432C08F3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&lt; 0.001 </w:t>
            </w:r>
          </w:p>
        </w:tc>
      </w:tr>
      <w:tr w:rsidR="009F204B" w:rsidRPr="008934D1" w14:paraId="701A21DD" w14:textId="77777777" w:rsidTr="007C048B">
        <w:trPr>
          <w:trHeight w:val="300"/>
        </w:trPr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4A02008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b/>
                <w:bCs/>
              </w:rPr>
              <w:t>1-week OCL</w:t>
            </w:r>
          </w:p>
        </w:tc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DF975D4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EE0000"/>
              </w:rPr>
              <w:t xml:space="preserve"> </w:t>
            </w:r>
          </w:p>
        </w:tc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629EBDB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EE0000"/>
              </w:rPr>
              <w:t xml:space="preserve"> </w:t>
            </w:r>
          </w:p>
        </w:tc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149FFFD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-0.15 [-0.35, 0.04] </w:t>
            </w:r>
          </w:p>
          <w:p w14:paraId="0EEE2EB5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122 </w:t>
            </w:r>
          </w:p>
        </w:tc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2828628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-0.02 [-0.23, 0.18] </w:t>
            </w:r>
          </w:p>
          <w:p w14:paraId="44619EE9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814 </w:t>
            </w:r>
          </w:p>
        </w:tc>
      </w:tr>
      <w:tr w:rsidR="009F204B" w:rsidRPr="008934D1" w14:paraId="6FC58579" w14:textId="77777777" w:rsidTr="007C048B">
        <w:trPr>
          <w:trHeight w:val="300"/>
        </w:trPr>
        <w:tc>
          <w:tcPr>
            <w:tcW w:w="1845" w:type="dxa"/>
            <w:tcBorders>
              <w:bottom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5921798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b/>
                <w:bCs/>
              </w:rPr>
              <w:t>1-week ONB</w:t>
            </w:r>
          </w:p>
        </w:tc>
        <w:tc>
          <w:tcPr>
            <w:tcW w:w="1845" w:type="dxa"/>
            <w:tcBorders>
              <w:bottom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09FE2E2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EE0000"/>
              </w:rPr>
              <w:t xml:space="preserve"> </w:t>
            </w:r>
          </w:p>
        </w:tc>
        <w:tc>
          <w:tcPr>
            <w:tcW w:w="1845" w:type="dxa"/>
            <w:tcBorders>
              <w:bottom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0CFC893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EE0000"/>
              </w:rPr>
              <w:t xml:space="preserve"> </w:t>
            </w:r>
          </w:p>
        </w:tc>
        <w:tc>
          <w:tcPr>
            <w:tcW w:w="1845" w:type="dxa"/>
            <w:tcBorders>
              <w:bottom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E4E8C63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26 [0.06, 0.45]  </w:t>
            </w:r>
          </w:p>
          <w:p w14:paraId="366C9BC4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010 </w:t>
            </w:r>
          </w:p>
        </w:tc>
        <w:tc>
          <w:tcPr>
            <w:tcW w:w="1845" w:type="dxa"/>
            <w:tcBorders>
              <w:bottom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FA073F5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29 [0.10, 0.49] </w:t>
            </w:r>
          </w:p>
          <w:p w14:paraId="498D8254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003 </w:t>
            </w:r>
          </w:p>
          <w:p w14:paraId="54CDA1D0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EE0000"/>
              </w:rPr>
            </w:pPr>
          </w:p>
        </w:tc>
      </w:tr>
    </w:tbl>
    <w:p w14:paraId="079E55CB" w14:textId="77777777" w:rsidR="009F204B" w:rsidRPr="008934D1" w:rsidRDefault="009F204B" w:rsidP="009F204B">
      <w:pPr>
        <w:spacing w:after="0"/>
        <w:jc w:val="both"/>
        <w:rPr>
          <w:rFonts w:ascii="Times New Roman" w:eastAsia="Times New Roman" w:hAnsi="Times New Roman" w:cs="Times New Roman"/>
          <w:color w:val="1F1F1F"/>
        </w:rPr>
      </w:pPr>
    </w:p>
    <w:p w14:paraId="604DF056" w14:textId="77777777" w:rsidR="009F204B" w:rsidRPr="008934D1" w:rsidRDefault="009F204B" w:rsidP="009F204B">
      <w:pPr>
        <w:spacing w:after="0"/>
        <w:jc w:val="both"/>
        <w:rPr>
          <w:rFonts w:ascii="Times New Roman" w:eastAsia="Times New Roman" w:hAnsi="Times New Roman" w:cs="Times New Roman"/>
        </w:rPr>
      </w:pPr>
      <w:r w:rsidRPr="008934D1">
        <w:rPr>
          <w:rFonts w:ascii="Times New Roman" w:eastAsia="Times New Roman" w:hAnsi="Times New Roman" w:cs="Times New Roman"/>
          <w:color w:val="1F1F1F"/>
        </w:rPr>
        <w:t xml:space="preserve">Linear regression cognitive symptom and </w:t>
      </w:r>
      <w:proofErr w:type="spellStart"/>
      <w:r w:rsidRPr="008934D1">
        <w:rPr>
          <w:rFonts w:ascii="Times New Roman" w:eastAsia="Times New Roman" w:hAnsi="Times New Roman" w:cs="Times New Roman"/>
          <w:color w:val="1F1F1F"/>
        </w:rPr>
        <w:t>CogState</w:t>
      </w:r>
      <w:proofErr w:type="spellEnd"/>
      <w:r w:rsidRPr="008934D1">
        <w:rPr>
          <w:rFonts w:ascii="Times New Roman" w:eastAsia="Times New Roman" w:hAnsi="Times New Roman" w:cs="Times New Roman"/>
          <w:color w:val="1F1F1F"/>
        </w:rPr>
        <w:t xml:space="preserve"> data is presented as standardized β-coefficient (95% CI) and p-value at 24 hours post-injury and </w:t>
      </w:r>
      <w:proofErr w:type="gramStart"/>
      <w:r w:rsidRPr="008934D1">
        <w:rPr>
          <w:rFonts w:ascii="Times New Roman" w:eastAsia="Times New Roman" w:hAnsi="Times New Roman" w:cs="Times New Roman"/>
          <w:color w:val="1F1F1F"/>
        </w:rPr>
        <w:t>one week</w:t>
      </w:r>
      <w:proofErr w:type="gramEnd"/>
      <w:r w:rsidRPr="008934D1">
        <w:rPr>
          <w:rFonts w:ascii="Times New Roman" w:eastAsia="Times New Roman" w:hAnsi="Times New Roman" w:cs="Times New Roman"/>
          <w:color w:val="1F1F1F"/>
        </w:rPr>
        <w:t xml:space="preserve"> post-injury. Adjusted for age, sex and years of education. Abbreviations: </w:t>
      </w:r>
      <w:r w:rsidRPr="008934D1">
        <w:rPr>
          <w:rFonts w:ascii="Times New Roman" w:eastAsia="Times New Roman" w:hAnsi="Times New Roman" w:cs="Times New Roman"/>
          <w:color w:val="000000"/>
        </w:rPr>
        <w:t xml:space="preserve">SCAT, Sport Concussion Assessment Tool; RPQ, </w:t>
      </w:r>
      <w:proofErr w:type="spellStart"/>
      <w:r w:rsidRPr="008934D1">
        <w:rPr>
          <w:rFonts w:ascii="Times New Roman" w:eastAsia="Times New Roman" w:hAnsi="Times New Roman" w:cs="Times New Roman"/>
          <w:color w:val="000000"/>
        </w:rPr>
        <w:t>Rivermead</w:t>
      </w:r>
      <w:proofErr w:type="spellEnd"/>
      <w:r w:rsidRPr="008934D1">
        <w:rPr>
          <w:rFonts w:ascii="Times New Roman" w:eastAsia="Times New Roman" w:hAnsi="Times New Roman" w:cs="Times New Roman"/>
          <w:color w:val="000000"/>
        </w:rPr>
        <w:t xml:space="preserve"> Post-Concussion Symptoms Questionnaire; DET, </w:t>
      </w:r>
      <w:proofErr w:type="spellStart"/>
      <w:r w:rsidRPr="008934D1">
        <w:rPr>
          <w:rFonts w:ascii="Times New Roman" w:eastAsia="Times New Roman" w:hAnsi="Times New Roman" w:cs="Times New Roman"/>
          <w:color w:val="000000"/>
        </w:rPr>
        <w:t>CogState</w:t>
      </w:r>
      <w:proofErr w:type="spellEnd"/>
      <w:r w:rsidRPr="008934D1">
        <w:rPr>
          <w:rFonts w:ascii="Times New Roman" w:eastAsia="Times New Roman" w:hAnsi="Times New Roman" w:cs="Times New Roman"/>
          <w:color w:val="000000"/>
        </w:rPr>
        <w:t xml:space="preserve"> Detection task; IDN, </w:t>
      </w:r>
      <w:proofErr w:type="spellStart"/>
      <w:r w:rsidRPr="008934D1">
        <w:rPr>
          <w:rFonts w:ascii="Times New Roman" w:eastAsia="Times New Roman" w:hAnsi="Times New Roman" w:cs="Times New Roman"/>
          <w:color w:val="000000"/>
        </w:rPr>
        <w:t>CogState</w:t>
      </w:r>
      <w:proofErr w:type="spellEnd"/>
      <w:r w:rsidRPr="008934D1">
        <w:rPr>
          <w:rFonts w:ascii="Times New Roman" w:eastAsia="Times New Roman" w:hAnsi="Times New Roman" w:cs="Times New Roman"/>
          <w:color w:val="000000"/>
        </w:rPr>
        <w:t xml:space="preserve"> Identification task; OCL, </w:t>
      </w:r>
      <w:proofErr w:type="spellStart"/>
      <w:r w:rsidRPr="008934D1">
        <w:rPr>
          <w:rFonts w:ascii="Times New Roman" w:eastAsia="Times New Roman" w:hAnsi="Times New Roman" w:cs="Times New Roman"/>
          <w:color w:val="000000"/>
        </w:rPr>
        <w:t>CogState</w:t>
      </w:r>
      <w:proofErr w:type="spellEnd"/>
      <w:r w:rsidRPr="008934D1">
        <w:rPr>
          <w:rFonts w:ascii="Times New Roman" w:eastAsia="Times New Roman" w:hAnsi="Times New Roman" w:cs="Times New Roman"/>
          <w:color w:val="000000"/>
        </w:rPr>
        <w:t xml:space="preserve"> One-Card Learning task; and ONB, </w:t>
      </w:r>
      <w:proofErr w:type="spellStart"/>
      <w:r w:rsidRPr="008934D1">
        <w:rPr>
          <w:rFonts w:ascii="Times New Roman" w:eastAsia="Times New Roman" w:hAnsi="Times New Roman" w:cs="Times New Roman"/>
          <w:color w:val="000000"/>
        </w:rPr>
        <w:t>CogState</w:t>
      </w:r>
      <w:proofErr w:type="spellEnd"/>
      <w:r w:rsidRPr="008934D1">
        <w:rPr>
          <w:rFonts w:ascii="Times New Roman" w:eastAsia="Times New Roman" w:hAnsi="Times New Roman" w:cs="Times New Roman"/>
          <w:color w:val="000000"/>
        </w:rPr>
        <w:t xml:space="preserve"> One</w:t>
      </w:r>
      <w:r w:rsidRPr="008934D1">
        <w:rPr>
          <w:rFonts w:ascii="Times New Roman" w:eastAsia="Times New Roman" w:hAnsi="Times New Roman" w:cs="Times New Roman"/>
        </w:rPr>
        <w:t>-</w:t>
      </w:r>
      <w:r w:rsidRPr="008934D1">
        <w:rPr>
          <w:rFonts w:ascii="Times New Roman" w:eastAsia="Times New Roman" w:hAnsi="Times New Roman" w:cs="Times New Roman"/>
          <w:color w:val="000000"/>
        </w:rPr>
        <w:t xml:space="preserve">Back task. </w:t>
      </w:r>
    </w:p>
    <w:p w14:paraId="2909F7CC" w14:textId="77777777" w:rsidR="009F204B" w:rsidRPr="008934D1" w:rsidRDefault="009F204B" w:rsidP="009F204B">
      <w:pPr>
        <w:spacing w:after="0"/>
        <w:jc w:val="both"/>
        <w:rPr>
          <w:rFonts w:ascii="Times New Roman" w:eastAsia="Times New Roman" w:hAnsi="Times New Roman" w:cs="Times New Roman"/>
        </w:rPr>
      </w:pPr>
    </w:p>
    <w:p w14:paraId="7E741DCE" w14:textId="77777777" w:rsidR="009F204B" w:rsidRPr="008934D1" w:rsidRDefault="009F204B" w:rsidP="009F204B">
      <w:pPr>
        <w:spacing w:after="0"/>
        <w:jc w:val="both"/>
        <w:rPr>
          <w:rFonts w:ascii="Times New Roman" w:eastAsia="Times New Roman" w:hAnsi="Times New Roman" w:cs="Times New Roman"/>
        </w:rPr>
      </w:pPr>
    </w:p>
    <w:p w14:paraId="47A859BA" w14:textId="77777777" w:rsidR="009F204B" w:rsidRPr="008934D1" w:rsidRDefault="009F204B" w:rsidP="009F204B">
      <w:pPr>
        <w:spacing w:after="0"/>
        <w:jc w:val="both"/>
        <w:rPr>
          <w:rFonts w:ascii="Times New Roman" w:eastAsia="Times New Roman" w:hAnsi="Times New Roman" w:cs="Times New Roman"/>
        </w:rPr>
      </w:pPr>
    </w:p>
    <w:p w14:paraId="20871202" w14:textId="77777777" w:rsidR="009F204B" w:rsidRPr="008934D1" w:rsidRDefault="009F204B" w:rsidP="009F204B">
      <w:pPr>
        <w:spacing w:after="0"/>
        <w:jc w:val="both"/>
        <w:rPr>
          <w:rFonts w:ascii="Times New Roman" w:eastAsia="Times New Roman" w:hAnsi="Times New Roman" w:cs="Times New Roman"/>
        </w:rPr>
      </w:pPr>
    </w:p>
    <w:p w14:paraId="78CA9D9B" w14:textId="77777777" w:rsidR="009F204B" w:rsidRPr="008934D1" w:rsidRDefault="009F204B" w:rsidP="009F204B">
      <w:pPr>
        <w:spacing w:after="0"/>
        <w:jc w:val="both"/>
        <w:rPr>
          <w:rFonts w:ascii="Times New Roman" w:eastAsia="Times New Roman" w:hAnsi="Times New Roman" w:cs="Times New Roman"/>
        </w:rPr>
      </w:pPr>
    </w:p>
    <w:p w14:paraId="100D3D12" w14:textId="77777777" w:rsidR="009F204B" w:rsidRPr="008934D1" w:rsidRDefault="009F204B" w:rsidP="009F204B">
      <w:pPr>
        <w:spacing w:after="0"/>
        <w:jc w:val="both"/>
        <w:rPr>
          <w:rFonts w:ascii="Times New Roman" w:eastAsia="Times New Roman" w:hAnsi="Times New Roman" w:cs="Times New Roman"/>
        </w:rPr>
      </w:pPr>
    </w:p>
    <w:p w14:paraId="66EC9575" w14:textId="77777777" w:rsidR="009F204B" w:rsidRPr="008934D1" w:rsidRDefault="009F204B" w:rsidP="009F204B">
      <w:pPr>
        <w:spacing w:after="0"/>
        <w:jc w:val="both"/>
        <w:rPr>
          <w:rFonts w:ascii="Times New Roman" w:eastAsia="Times New Roman" w:hAnsi="Times New Roman" w:cs="Times New Roman"/>
        </w:rPr>
      </w:pPr>
    </w:p>
    <w:p w14:paraId="1D2E9301" w14:textId="77777777" w:rsidR="009F204B" w:rsidRDefault="009F204B" w:rsidP="009F204B">
      <w:pPr>
        <w:spacing w:after="0"/>
        <w:jc w:val="both"/>
        <w:rPr>
          <w:rFonts w:ascii="Times New Roman" w:eastAsia="Times New Roman" w:hAnsi="Times New Roman" w:cs="Times New Roman"/>
        </w:rPr>
      </w:pPr>
    </w:p>
    <w:p w14:paraId="7536C311" w14:textId="77777777" w:rsidR="009F204B" w:rsidRDefault="009F204B" w:rsidP="009F204B">
      <w:pPr>
        <w:spacing w:after="0"/>
        <w:jc w:val="both"/>
        <w:rPr>
          <w:rFonts w:ascii="Times New Roman" w:eastAsia="Times New Roman" w:hAnsi="Times New Roman" w:cs="Times New Roman"/>
        </w:rPr>
      </w:pPr>
    </w:p>
    <w:p w14:paraId="3254086B" w14:textId="77777777" w:rsidR="009F204B" w:rsidRDefault="009F204B" w:rsidP="009F204B">
      <w:pPr>
        <w:spacing w:after="0"/>
        <w:jc w:val="both"/>
        <w:rPr>
          <w:rFonts w:ascii="Times New Roman" w:eastAsia="Times New Roman" w:hAnsi="Times New Roman" w:cs="Times New Roman"/>
        </w:rPr>
      </w:pPr>
    </w:p>
    <w:p w14:paraId="3F998D64" w14:textId="77777777" w:rsidR="009F204B" w:rsidRPr="008934D1" w:rsidRDefault="009F204B" w:rsidP="009F204B">
      <w:pPr>
        <w:spacing w:after="0"/>
        <w:jc w:val="both"/>
        <w:rPr>
          <w:rFonts w:ascii="Times New Roman" w:eastAsia="Times New Roman" w:hAnsi="Times New Roman" w:cs="Times New Roman"/>
        </w:rPr>
      </w:pPr>
    </w:p>
    <w:p w14:paraId="1ECA5D9D" w14:textId="77777777" w:rsidR="009F204B" w:rsidRPr="008934D1" w:rsidRDefault="009F204B" w:rsidP="009F204B">
      <w:pPr>
        <w:spacing w:after="0"/>
        <w:jc w:val="both"/>
        <w:rPr>
          <w:rFonts w:ascii="Times New Roman" w:eastAsia="Times New Roman" w:hAnsi="Times New Roman" w:cs="Times New Roman"/>
        </w:rPr>
      </w:pPr>
    </w:p>
    <w:p w14:paraId="5476181E" w14:textId="77777777" w:rsidR="009F204B" w:rsidRPr="008934D1" w:rsidRDefault="009F204B" w:rsidP="009F204B">
      <w:pPr>
        <w:spacing w:after="0"/>
        <w:jc w:val="both"/>
        <w:rPr>
          <w:rFonts w:ascii="Times New Roman" w:eastAsia="Times New Roman" w:hAnsi="Times New Roman" w:cs="Times New Roman"/>
        </w:rPr>
      </w:pPr>
    </w:p>
    <w:p w14:paraId="518806B2" w14:textId="77777777" w:rsidR="009F204B" w:rsidRPr="008934D1" w:rsidRDefault="009F204B" w:rsidP="009F204B">
      <w:pPr>
        <w:spacing w:after="0"/>
        <w:jc w:val="both"/>
        <w:rPr>
          <w:rFonts w:ascii="Times New Roman" w:eastAsia="Times New Roman" w:hAnsi="Times New Roman" w:cs="Times New Roman"/>
        </w:rPr>
      </w:pPr>
      <w:r w:rsidRPr="008934D1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 xml:space="preserve">Supplementary Table 3: Linear regression model for </w:t>
      </w:r>
      <w:proofErr w:type="spellStart"/>
      <w:r w:rsidRPr="008934D1">
        <w:rPr>
          <w:rFonts w:ascii="Times New Roman" w:eastAsia="Times New Roman" w:hAnsi="Times New Roman" w:cs="Times New Roman"/>
          <w:b/>
          <w:bCs/>
          <w:color w:val="000000"/>
        </w:rPr>
        <w:t>CogState</w:t>
      </w:r>
      <w:proofErr w:type="spellEnd"/>
      <w:r w:rsidRPr="008934D1">
        <w:rPr>
          <w:rFonts w:ascii="Times New Roman" w:eastAsia="Times New Roman" w:hAnsi="Times New Roman" w:cs="Times New Roman"/>
          <w:b/>
          <w:bCs/>
          <w:color w:val="000000"/>
        </w:rPr>
        <w:t xml:space="preserve"> tasks as predictors of emotional SRC symptoms </w:t>
      </w:r>
    </w:p>
    <w:p w14:paraId="6A75C5A9" w14:textId="77777777" w:rsidR="009F204B" w:rsidRPr="008934D1" w:rsidRDefault="009F204B" w:rsidP="009F204B">
      <w:pPr>
        <w:spacing w:after="0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</w:p>
    <w:tbl>
      <w:tblPr>
        <w:tblW w:w="9225" w:type="dxa"/>
        <w:tblLayout w:type="fixed"/>
        <w:tblLook w:val="0400" w:firstRow="0" w:lastRow="0" w:firstColumn="0" w:lastColumn="0" w:noHBand="0" w:noVBand="1"/>
      </w:tblPr>
      <w:tblGrid>
        <w:gridCol w:w="1845"/>
        <w:gridCol w:w="1845"/>
        <w:gridCol w:w="1845"/>
        <w:gridCol w:w="1845"/>
        <w:gridCol w:w="1845"/>
      </w:tblGrid>
      <w:tr w:rsidR="009F204B" w:rsidRPr="008934D1" w14:paraId="608F5C36" w14:textId="77777777" w:rsidTr="007C048B">
        <w:trPr>
          <w:trHeight w:val="300"/>
        </w:trPr>
        <w:tc>
          <w:tcPr>
            <w:tcW w:w="1845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32CCCEB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</w:rPr>
              <w:t xml:space="preserve">                                       </w:t>
            </w:r>
          </w:p>
        </w:tc>
        <w:tc>
          <w:tcPr>
            <w:tcW w:w="1845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8BE3C1F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b/>
                <w:bCs/>
              </w:rPr>
              <w:t>24 hours SCAT</w:t>
            </w:r>
          </w:p>
        </w:tc>
        <w:tc>
          <w:tcPr>
            <w:tcW w:w="1845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515488E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b/>
                <w:bCs/>
              </w:rPr>
              <w:t>24 hours RPQ</w:t>
            </w:r>
          </w:p>
        </w:tc>
        <w:tc>
          <w:tcPr>
            <w:tcW w:w="1845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C8D3A84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b/>
                <w:bCs/>
              </w:rPr>
              <w:t>1-week SCAT</w:t>
            </w:r>
          </w:p>
        </w:tc>
        <w:tc>
          <w:tcPr>
            <w:tcW w:w="1845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10AA602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b/>
                <w:bCs/>
              </w:rPr>
              <w:t>1-week RPQ</w:t>
            </w:r>
          </w:p>
        </w:tc>
      </w:tr>
      <w:tr w:rsidR="009F204B" w:rsidRPr="008934D1" w14:paraId="3F7A369C" w14:textId="77777777" w:rsidTr="007C048B">
        <w:trPr>
          <w:trHeight w:val="300"/>
        </w:trPr>
        <w:tc>
          <w:tcPr>
            <w:tcW w:w="1845" w:type="dxa"/>
            <w:tcBorders>
              <w:top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6D17A60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b/>
                <w:bCs/>
              </w:rPr>
              <w:t>24 hours DET</w:t>
            </w:r>
          </w:p>
        </w:tc>
        <w:tc>
          <w:tcPr>
            <w:tcW w:w="1845" w:type="dxa"/>
            <w:tcBorders>
              <w:top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D50B141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46 [0.25, 0.68] </w:t>
            </w:r>
          </w:p>
          <w:p w14:paraId="7BACF888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&lt; 0.001 </w:t>
            </w:r>
          </w:p>
        </w:tc>
        <w:tc>
          <w:tcPr>
            <w:tcW w:w="1845" w:type="dxa"/>
            <w:tcBorders>
              <w:top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5C76527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50 [0.30, 0.71]  </w:t>
            </w:r>
          </w:p>
          <w:p w14:paraId="3D806AA6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&lt; 0.001 </w:t>
            </w:r>
          </w:p>
        </w:tc>
        <w:tc>
          <w:tcPr>
            <w:tcW w:w="1845" w:type="dxa"/>
            <w:tcBorders>
              <w:top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2884836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39 [0.16, 0.61]  </w:t>
            </w:r>
          </w:p>
          <w:p w14:paraId="4146F44B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001 </w:t>
            </w:r>
          </w:p>
        </w:tc>
        <w:tc>
          <w:tcPr>
            <w:tcW w:w="1845" w:type="dxa"/>
            <w:tcBorders>
              <w:top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A16AF53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30 [0.06, 0.53] </w:t>
            </w:r>
          </w:p>
          <w:p w14:paraId="3350D7F9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013 </w:t>
            </w:r>
          </w:p>
        </w:tc>
      </w:tr>
      <w:tr w:rsidR="009F204B" w:rsidRPr="008934D1" w14:paraId="63FCA4D3" w14:textId="77777777" w:rsidTr="007C048B">
        <w:trPr>
          <w:trHeight w:val="300"/>
        </w:trPr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E8DDFA1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b/>
                <w:bCs/>
              </w:rPr>
              <w:t>24 hours IDN</w:t>
            </w:r>
          </w:p>
        </w:tc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3C8FEFA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36 [0.15, 0.57]  </w:t>
            </w:r>
          </w:p>
          <w:p w14:paraId="40EA8E58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001 </w:t>
            </w:r>
          </w:p>
        </w:tc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163916D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33 [0.12, 0.54]  </w:t>
            </w:r>
          </w:p>
          <w:p w14:paraId="63CEB2B3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002 </w:t>
            </w:r>
          </w:p>
        </w:tc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BAA6E66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37 [0.15, 0.59]  </w:t>
            </w:r>
          </w:p>
          <w:p w14:paraId="2459F72E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001 </w:t>
            </w:r>
          </w:p>
        </w:tc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A6C5510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36 [0.14, 0.58] </w:t>
            </w:r>
          </w:p>
          <w:p w14:paraId="190806E1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001 </w:t>
            </w:r>
          </w:p>
        </w:tc>
      </w:tr>
      <w:tr w:rsidR="009F204B" w:rsidRPr="008934D1" w14:paraId="6DE73E68" w14:textId="77777777" w:rsidTr="007C048B">
        <w:trPr>
          <w:trHeight w:val="300"/>
        </w:trPr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E4C309B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b/>
                <w:bCs/>
              </w:rPr>
              <w:t>24 hours OCL</w:t>
            </w:r>
          </w:p>
        </w:tc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BF1911B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12 [-0.10, 0.33]  </w:t>
            </w:r>
          </w:p>
          <w:p w14:paraId="7D58C11A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286 </w:t>
            </w:r>
          </w:p>
        </w:tc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0F4EBDE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-0.09 [-0.31, 0.12] </w:t>
            </w:r>
          </w:p>
          <w:p w14:paraId="5F09935D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395 </w:t>
            </w:r>
          </w:p>
        </w:tc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D675052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-0.14 [-0.36, 0.08] </w:t>
            </w:r>
          </w:p>
          <w:p w14:paraId="4F812517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216 </w:t>
            </w:r>
          </w:p>
        </w:tc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878D240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10 [-0.12, 0.32] </w:t>
            </w:r>
          </w:p>
          <w:p w14:paraId="3E26B47F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381 </w:t>
            </w:r>
          </w:p>
        </w:tc>
      </w:tr>
      <w:tr w:rsidR="009F204B" w:rsidRPr="008934D1" w14:paraId="5EC264C1" w14:textId="77777777" w:rsidTr="007C048B">
        <w:trPr>
          <w:trHeight w:val="300"/>
        </w:trPr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B52068D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b/>
                <w:bCs/>
              </w:rPr>
              <w:t>24 hours ONB</w:t>
            </w:r>
          </w:p>
        </w:tc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4D24947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19 [-0.03, 0.40] </w:t>
            </w:r>
          </w:p>
          <w:p w14:paraId="425224E0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0.085 </w:t>
            </w:r>
          </w:p>
        </w:tc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45D776B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20 [-0.01, 0.41] </w:t>
            </w:r>
          </w:p>
          <w:p w14:paraId="70BB4019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060 </w:t>
            </w:r>
          </w:p>
        </w:tc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A97056D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32 [0.11, 0.53] </w:t>
            </w:r>
          </w:p>
          <w:p w14:paraId="6EB81AA9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003 </w:t>
            </w:r>
          </w:p>
        </w:tc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7E3AD19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37 [0.17, 0.58]  </w:t>
            </w:r>
          </w:p>
          <w:p w14:paraId="64745A8B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&lt; 0.001 </w:t>
            </w:r>
          </w:p>
        </w:tc>
      </w:tr>
      <w:tr w:rsidR="009F204B" w:rsidRPr="008934D1" w14:paraId="7B274A78" w14:textId="77777777" w:rsidTr="007C048B">
        <w:trPr>
          <w:trHeight w:val="300"/>
        </w:trPr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2A02D48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b/>
                <w:bCs/>
              </w:rPr>
              <w:t>1-week DET</w:t>
            </w:r>
          </w:p>
        </w:tc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5F615F3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FF0000"/>
              </w:rPr>
              <w:t xml:space="preserve"> </w:t>
            </w:r>
          </w:p>
        </w:tc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CB4C93E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FF0000"/>
              </w:rPr>
              <w:t xml:space="preserve"> </w:t>
            </w:r>
          </w:p>
        </w:tc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E9931AD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33 [0.13, 0.53] </w:t>
            </w:r>
          </w:p>
          <w:p w14:paraId="5613B81A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001 </w:t>
            </w:r>
          </w:p>
        </w:tc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D8A99D5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35 [0.16, 0.54] </w:t>
            </w:r>
          </w:p>
          <w:p w14:paraId="593C58CB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&lt; 0.001 </w:t>
            </w:r>
          </w:p>
        </w:tc>
      </w:tr>
      <w:tr w:rsidR="009F204B" w:rsidRPr="008934D1" w14:paraId="6F3F74FC" w14:textId="77777777" w:rsidTr="007C048B">
        <w:trPr>
          <w:trHeight w:val="300"/>
        </w:trPr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D60DEEC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b/>
                <w:bCs/>
              </w:rPr>
              <w:t>1-week IDN</w:t>
            </w:r>
          </w:p>
        </w:tc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854CAD7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FF0000"/>
              </w:rPr>
              <w:t xml:space="preserve"> </w:t>
            </w:r>
          </w:p>
        </w:tc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7F68267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FF0000"/>
              </w:rPr>
              <w:t xml:space="preserve"> </w:t>
            </w:r>
          </w:p>
        </w:tc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6F5A39F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38 [0.19, 0.58] </w:t>
            </w:r>
          </w:p>
          <w:p w14:paraId="489314C8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&lt; 0.001 </w:t>
            </w:r>
          </w:p>
        </w:tc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D910676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36 [0.16, 0.55] </w:t>
            </w:r>
          </w:p>
          <w:p w14:paraId="4FB1B37C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&lt; 0.001 </w:t>
            </w:r>
          </w:p>
        </w:tc>
      </w:tr>
      <w:tr w:rsidR="009F204B" w:rsidRPr="008934D1" w14:paraId="0D61ED99" w14:textId="77777777" w:rsidTr="007C048B">
        <w:trPr>
          <w:trHeight w:val="300"/>
        </w:trPr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077D8B0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b/>
                <w:bCs/>
              </w:rPr>
              <w:t>1-week OCL</w:t>
            </w:r>
          </w:p>
        </w:tc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0C0BC6B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FF0000"/>
              </w:rPr>
              <w:t xml:space="preserve"> </w:t>
            </w:r>
          </w:p>
        </w:tc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D091EAD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FF0000"/>
              </w:rPr>
              <w:t xml:space="preserve"> </w:t>
            </w:r>
          </w:p>
        </w:tc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1EAA978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-0.14 [-0.34, 0.06] </w:t>
            </w:r>
          </w:p>
          <w:p w14:paraId="4274132C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155 </w:t>
            </w:r>
          </w:p>
        </w:tc>
        <w:tc>
          <w:tcPr>
            <w:tcW w:w="184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A1049C2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-0.06 [-0.26, 0.14] </w:t>
            </w:r>
          </w:p>
          <w:p w14:paraId="5DEAA251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559 </w:t>
            </w:r>
          </w:p>
        </w:tc>
      </w:tr>
      <w:tr w:rsidR="009F204B" w:rsidRPr="008934D1" w14:paraId="4B1CBD66" w14:textId="77777777" w:rsidTr="007C048B">
        <w:trPr>
          <w:trHeight w:val="300"/>
        </w:trPr>
        <w:tc>
          <w:tcPr>
            <w:tcW w:w="1845" w:type="dxa"/>
            <w:tcBorders>
              <w:bottom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0E4B6D7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b/>
                <w:bCs/>
              </w:rPr>
              <w:t>1-week ONB</w:t>
            </w:r>
          </w:p>
        </w:tc>
        <w:tc>
          <w:tcPr>
            <w:tcW w:w="1845" w:type="dxa"/>
            <w:tcBorders>
              <w:bottom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14708AE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FF0000"/>
              </w:rPr>
              <w:t xml:space="preserve"> </w:t>
            </w:r>
          </w:p>
        </w:tc>
        <w:tc>
          <w:tcPr>
            <w:tcW w:w="1845" w:type="dxa"/>
            <w:tcBorders>
              <w:bottom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D24EC5A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FF0000"/>
              </w:rPr>
              <w:t xml:space="preserve"> </w:t>
            </w:r>
          </w:p>
        </w:tc>
        <w:tc>
          <w:tcPr>
            <w:tcW w:w="1845" w:type="dxa"/>
            <w:tcBorders>
              <w:bottom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C8C28A4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32 [0.13, 0.51] </w:t>
            </w:r>
          </w:p>
          <w:p w14:paraId="77FFDD4A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001 </w:t>
            </w:r>
          </w:p>
        </w:tc>
        <w:tc>
          <w:tcPr>
            <w:tcW w:w="1845" w:type="dxa"/>
            <w:tcBorders>
              <w:bottom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DD94530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27 [0.07, 0.46] </w:t>
            </w:r>
          </w:p>
          <w:p w14:paraId="03400C19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>p = 0.007</w:t>
            </w:r>
          </w:p>
        </w:tc>
      </w:tr>
    </w:tbl>
    <w:p w14:paraId="289AD33E" w14:textId="77777777" w:rsidR="009F204B" w:rsidRPr="008934D1" w:rsidRDefault="009F204B" w:rsidP="009F204B">
      <w:pPr>
        <w:spacing w:after="0"/>
        <w:jc w:val="both"/>
        <w:rPr>
          <w:rFonts w:ascii="Times New Roman" w:eastAsia="Times New Roman" w:hAnsi="Times New Roman" w:cs="Times New Roman"/>
          <w:color w:val="1F1F1F"/>
        </w:rPr>
      </w:pPr>
    </w:p>
    <w:p w14:paraId="56A6AC31" w14:textId="77777777" w:rsidR="009F204B" w:rsidRPr="008934D1" w:rsidRDefault="009F204B" w:rsidP="009F204B">
      <w:pPr>
        <w:spacing w:after="0"/>
        <w:jc w:val="both"/>
        <w:rPr>
          <w:rFonts w:ascii="Times New Roman" w:eastAsia="Times New Roman" w:hAnsi="Times New Roman" w:cs="Times New Roman"/>
        </w:rPr>
      </w:pPr>
      <w:r w:rsidRPr="008934D1">
        <w:rPr>
          <w:rFonts w:ascii="Times New Roman" w:eastAsia="Times New Roman" w:hAnsi="Times New Roman" w:cs="Times New Roman"/>
          <w:color w:val="1F1F1F"/>
        </w:rPr>
        <w:t xml:space="preserve">Linear regression emotional symptom and </w:t>
      </w:r>
      <w:proofErr w:type="spellStart"/>
      <w:r w:rsidRPr="008934D1">
        <w:rPr>
          <w:rFonts w:ascii="Times New Roman" w:eastAsia="Times New Roman" w:hAnsi="Times New Roman" w:cs="Times New Roman"/>
          <w:color w:val="1F1F1F"/>
        </w:rPr>
        <w:t>CogState</w:t>
      </w:r>
      <w:proofErr w:type="spellEnd"/>
      <w:r w:rsidRPr="008934D1">
        <w:rPr>
          <w:rFonts w:ascii="Times New Roman" w:eastAsia="Times New Roman" w:hAnsi="Times New Roman" w:cs="Times New Roman"/>
          <w:color w:val="1F1F1F"/>
        </w:rPr>
        <w:t xml:space="preserve"> data is presented as standardized β-coefficient (95% CI) and p-value at 24 hours post-injury and </w:t>
      </w:r>
      <w:proofErr w:type="gramStart"/>
      <w:r w:rsidRPr="008934D1">
        <w:rPr>
          <w:rFonts w:ascii="Times New Roman" w:eastAsia="Times New Roman" w:hAnsi="Times New Roman" w:cs="Times New Roman"/>
          <w:color w:val="1F1F1F"/>
        </w:rPr>
        <w:t>one week</w:t>
      </w:r>
      <w:proofErr w:type="gramEnd"/>
      <w:r w:rsidRPr="008934D1">
        <w:rPr>
          <w:rFonts w:ascii="Times New Roman" w:eastAsia="Times New Roman" w:hAnsi="Times New Roman" w:cs="Times New Roman"/>
          <w:color w:val="1F1F1F"/>
        </w:rPr>
        <w:t xml:space="preserve"> post-injury. Adjusted for age, sex and years of education. Abbreviations: </w:t>
      </w:r>
      <w:r w:rsidRPr="008934D1">
        <w:rPr>
          <w:rFonts w:ascii="Times New Roman" w:eastAsia="Times New Roman" w:hAnsi="Times New Roman" w:cs="Times New Roman"/>
          <w:color w:val="000000"/>
        </w:rPr>
        <w:t xml:space="preserve">SCAT, Sport Concussion Assessment Tool; RPQ, </w:t>
      </w:r>
      <w:proofErr w:type="spellStart"/>
      <w:r w:rsidRPr="008934D1">
        <w:rPr>
          <w:rFonts w:ascii="Times New Roman" w:eastAsia="Times New Roman" w:hAnsi="Times New Roman" w:cs="Times New Roman"/>
          <w:color w:val="000000"/>
        </w:rPr>
        <w:t>Rivermead</w:t>
      </w:r>
      <w:proofErr w:type="spellEnd"/>
      <w:r w:rsidRPr="008934D1">
        <w:rPr>
          <w:rFonts w:ascii="Times New Roman" w:eastAsia="Times New Roman" w:hAnsi="Times New Roman" w:cs="Times New Roman"/>
          <w:color w:val="000000"/>
        </w:rPr>
        <w:t xml:space="preserve"> Post-Concussion Symptoms Questionnaire; DET, </w:t>
      </w:r>
      <w:proofErr w:type="spellStart"/>
      <w:r w:rsidRPr="008934D1">
        <w:rPr>
          <w:rFonts w:ascii="Times New Roman" w:eastAsia="Times New Roman" w:hAnsi="Times New Roman" w:cs="Times New Roman"/>
          <w:color w:val="000000"/>
        </w:rPr>
        <w:t>CogState</w:t>
      </w:r>
      <w:proofErr w:type="spellEnd"/>
      <w:r w:rsidRPr="008934D1">
        <w:rPr>
          <w:rFonts w:ascii="Times New Roman" w:eastAsia="Times New Roman" w:hAnsi="Times New Roman" w:cs="Times New Roman"/>
          <w:color w:val="000000"/>
        </w:rPr>
        <w:t xml:space="preserve"> Detection task; IDN, </w:t>
      </w:r>
      <w:proofErr w:type="spellStart"/>
      <w:r w:rsidRPr="008934D1">
        <w:rPr>
          <w:rFonts w:ascii="Times New Roman" w:eastAsia="Times New Roman" w:hAnsi="Times New Roman" w:cs="Times New Roman"/>
          <w:color w:val="000000"/>
        </w:rPr>
        <w:t>CogState</w:t>
      </w:r>
      <w:proofErr w:type="spellEnd"/>
      <w:r w:rsidRPr="008934D1">
        <w:rPr>
          <w:rFonts w:ascii="Times New Roman" w:eastAsia="Times New Roman" w:hAnsi="Times New Roman" w:cs="Times New Roman"/>
          <w:color w:val="000000"/>
        </w:rPr>
        <w:t xml:space="preserve"> Identification task; OCL, </w:t>
      </w:r>
      <w:proofErr w:type="spellStart"/>
      <w:r w:rsidRPr="008934D1">
        <w:rPr>
          <w:rFonts w:ascii="Times New Roman" w:eastAsia="Times New Roman" w:hAnsi="Times New Roman" w:cs="Times New Roman"/>
          <w:color w:val="000000"/>
        </w:rPr>
        <w:t>CogState</w:t>
      </w:r>
      <w:proofErr w:type="spellEnd"/>
      <w:r w:rsidRPr="008934D1">
        <w:rPr>
          <w:rFonts w:ascii="Times New Roman" w:eastAsia="Times New Roman" w:hAnsi="Times New Roman" w:cs="Times New Roman"/>
          <w:color w:val="000000"/>
        </w:rPr>
        <w:t xml:space="preserve"> One-Card Learning task; and ONB, </w:t>
      </w:r>
      <w:proofErr w:type="spellStart"/>
      <w:r w:rsidRPr="008934D1">
        <w:rPr>
          <w:rFonts w:ascii="Times New Roman" w:eastAsia="Times New Roman" w:hAnsi="Times New Roman" w:cs="Times New Roman"/>
          <w:color w:val="000000"/>
        </w:rPr>
        <w:t>CogState</w:t>
      </w:r>
      <w:proofErr w:type="spellEnd"/>
      <w:r w:rsidRPr="008934D1">
        <w:rPr>
          <w:rFonts w:ascii="Times New Roman" w:eastAsia="Times New Roman" w:hAnsi="Times New Roman" w:cs="Times New Roman"/>
          <w:color w:val="000000"/>
        </w:rPr>
        <w:t xml:space="preserve"> One</w:t>
      </w:r>
      <w:r w:rsidRPr="008934D1">
        <w:rPr>
          <w:rFonts w:ascii="Times New Roman" w:eastAsia="Times New Roman" w:hAnsi="Times New Roman" w:cs="Times New Roman"/>
        </w:rPr>
        <w:t>-</w:t>
      </w:r>
      <w:r w:rsidRPr="008934D1">
        <w:rPr>
          <w:rFonts w:ascii="Times New Roman" w:eastAsia="Times New Roman" w:hAnsi="Times New Roman" w:cs="Times New Roman"/>
          <w:color w:val="000000"/>
        </w:rPr>
        <w:t xml:space="preserve">Back task. </w:t>
      </w:r>
    </w:p>
    <w:p w14:paraId="5328B641" w14:textId="77777777" w:rsidR="009F204B" w:rsidRPr="008934D1" w:rsidRDefault="009F204B" w:rsidP="009F204B">
      <w:pPr>
        <w:spacing w:after="0"/>
        <w:jc w:val="both"/>
        <w:rPr>
          <w:rFonts w:ascii="Times New Roman" w:eastAsia="Times New Roman" w:hAnsi="Times New Roman" w:cs="Times New Roman"/>
        </w:rPr>
      </w:pPr>
    </w:p>
    <w:p w14:paraId="5BE4CF60" w14:textId="77777777" w:rsidR="009F204B" w:rsidRPr="008934D1" w:rsidRDefault="009F204B" w:rsidP="009F204B">
      <w:pPr>
        <w:spacing w:after="0"/>
        <w:jc w:val="both"/>
        <w:rPr>
          <w:rFonts w:ascii="Times New Roman" w:eastAsia="Times New Roman" w:hAnsi="Times New Roman" w:cs="Times New Roman"/>
        </w:rPr>
      </w:pPr>
    </w:p>
    <w:p w14:paraId="73F48810" w14:textId="77777777" w:rsidR="009F204B" w:rsidRPr="008934D1" w:rsidRDefault="009F204B" w:rsidP="009F204B">
      <w:pPr>
        <w:spacing w:after="0"/>
        <w:jc w:val="both"/>
        <w:rPr>
          <w:rFonts w:ascii="Times New Roman" w:eastAsia="Times New Roman" w:hAnsi="Times New Roman" w:cs="Times New Roman"/>
        </w:rPr>
      </w:pPr>
    </w:p>
    <w:p w14:paraId="0714C720" w14:textId="77777777" w:rsidR="009F204B" w:rsidRPr="008934D1" w:rsidRDefault="009F204B" w:rsidP="009F204B">
      <w:pPr>
        <w:spacing w:after="0"/>
        <w:jc w:val="both"/>
        <w:rPr>
          <w:rFonts w:ascii="Times New Roman" w:eastAsia="Times New Roman" w:hAnsi="Times New Roman" w:cs="Times New Roman"/>
        </w:rPr>
      </w:pPr>
    </w:p>
    <w:p w14:paraId="4327CD19" w14:textId="77777777" w:rsidR="009F204B" w:rsidRPr="008934D1" w:rsidRDefault="009F204B" w:rsidP="009F204B">
      <w:pPr>
        <w:spacing w:after="0"/>
        <w:jc w:val="both"/>
        <w:rPr>
          <w:rFonts w:ascii="Times New Roman" w:eastAsia="Times New Roman" w:hAnsi="Times New Roman" w:cs="Times New Roman"/>
        </w:rPr>
      </w:pPr>
    </w:p>
    <w:p w14:paraId="68F413F1" w14:textId="77777777" w:rsidR="009F204B" w:rsidRPr="008934D1" w:rsidRDefault="009F204B" w:rsidP="009F204B">
      <w:pPr>
        <w:spacing w:after="0"/>
        <w:jc w:val="both"/>
        <w:rPr>
          <w:rFonts w:ascii="Times New Roman" w:eastAsia="Times New Roman" w:hAnsi="Times New Roman" w:cs="Times New Roman"/>
        </w:rPr>
      </w:pPr>
    </w:p>
    <w:p w14:paraId="76ADF8E9" w14:textId="77777777" w:rsidR="009F204B" w:rsidRPr="008934D1" w:rsidRDefault="009F204B" w:rsidP="009F204B">
      <w:pPr>
        <w:spacing w:after="0"/>
        <w:jc w:val="both"/>
        <w:rPr>
          <w:rFonts w:ascii="Times New Roman" w:eastAsia="Times New Roman" w:hAnsi="Times New Roman" w:cs="Times New Roman"/>
        </w:rPr>
      </w:pPr>
    </w:p>
    <w:p w14:paraId="0B330639" w14:textId="77777777" w:rsidR="009F204B" w:rsidRDefault="009F204B" w:rsidP="009F204B">
      <w:pPr>
        <w:spacing w:after="0"/>
        <w:jc w:val="both"/>
        <w:rPr>
          <w:rFonts w:ascii="Times New Roman" w:eastAsia="Times New Roman" w:hAnsi="Times New Roman" w:cs="Times New Roman"/>
        </w:rPr>
      </w:pPr>
    </w:p>
    <w:p w14:paraId="14BF6041" w14:textId="77777777" w:rsidR="009F204B" w:rsidRDefault="009F204B" w:rsidP="009F204B">
      <w:pPr>
        <w:spacing w:after="0"/>
        <w:jc w:val="both"/>
        <w:rPr>
          <w:rFonts w:ascii="Times New Roman" w:eastAsia="Times New Roman" w:hAnsi="Times New Roman" w:cs="Times New Roman"/>
        </w:rPr>
      </w:pPr>
    </w:p>
    <w:p w14:paraId="7C9E0B53" w14:textId="77777777" w:rsidR="009F204B" w:rsidRDefault="009F204B" w:rsidP="009F204B">
      <w:pPr>
        <w:spacing w:after="0"/>
        <w:jc w:val="both"/>
        <w:rPr>
          <w:rFonts w:ascii="Times New Roman" w:eastAsia="Times New Roman" w:hAnsi="Times New Roman" w:cs="Times New Roman"/>
        </w:rPr>
      </w:pPr>
    </w:p>
    <w:p w14:paraId="75A7F245" w14:textId="77777777" w:rsidR="009F204B" w:rsidRPr="008934D1" w:rsidRDefault="009F204B" w:rsidP="009F204B">
      <w:pPr>
        <w:spacing w:after="0"/>
        <w:jc w:val="both"/>
        <w:rPr>
          <w:rFonts w:ascii="Times New Roman" w:eastAsia="Times New Roman" w:hAnsi="Times New Roman" w:cs="Times New Roman"/>
        </w:rPr>
      </w:pPr>
    </w:p>
    <w:p w14:paraId="3F826AAF" w14:textId="77777777" w:rsidR="009F204B" w:rsidRPr="008934D1" w:rsidRDefault="009F204B" w:rsidP="009F204B">
      <w:pPr>
        <w:spacing w:after="0"/>
        <w:jc w:val="both"/>
        <w:rPr>
          <w:rFonts w:ascii="Times New Roman" w:eastAsia="Times New Roman" w:hAnsi="Times New Roman" w:cs="Times New Roman"/>
        </w:rPr>
      </w:pPr>
    </w:p>
    <w:p w14:paraId="09439B56" w14:textId="77777777" w:rsidR="009F204B" w:rsidRPr="008934D1" w:rsidRDefault="009F204B" w:rsidP="009F204B">
      <w:pPr>
        <w:spacing w:after="0"/>
        <w:jc w:val="both"/>
        <w:rPr>
          <w:rFonts w:ascii="Times New Roman" w:eastAsia="Times New Roman" w:hAnsi="Times New Roman" w:cs="Times New Roman"/>
        </w:rPr>
      </w:pPr>
    </w:p>
    <w:p w14:paraId="01AAEAF8" w14:textId="77777777" w:rsidR="009F204B" w:rsidRPr="008934D1" w:rsidRDefault="009F204B" w:rsidP="009F204B">
      <w:pPr>
        <w:spacing w:after="0"/>
        <w:jc w:val="both"/>
        <w:rPr>
          <w:rFonts w:ascii="Times New Roman" w:eastAsia="Times New Roman" w:hAnsi="Times New Roman" w:cs="Times New Roman"/>
        </w:rPr>
      </w:pPr>
    </w:p>
    <w:p w14:paraId="1504CC77" w14:textId="77777777" w:rsidR="009F204B" w:rsidRPr="008934D1" w:rsidRDefault="009F204B" w:rsidP="009F204B">
      <w:pPr>
        <w:spacing w:after="0"/>
        <w:jc w:val="both"/>
        <w:rPr>
          <w:rFonts w:ascii="Times New Roman" w:eastAsia="Times New Roman" w:hAnsi="Times New Roman" w:cs="Times New Roman"/>
        </w:rPr>
      </w:pPr>
    </w:p>
    <w:p w14:paraId="7424B6B0" w14:textId="77777777" w:rsidR="009F204B" w:rsidRPr="008934D1" w:rsidRDefault="009F204B" w:rsidP="009F204B">
      <w:pPr>
        <w:spacing w:after="0"/>
        <w:jc w:val="both"/>
        <w:rPr>
          <w:rFonts w:ascii="Times New Roman" w:eastAsia="Times New Roman" w:hAnsi="Times New Roman" w:cs="Times New Roman"/>
        </w:rPr>
      </w:pPr>
      <w:r w:rsidRPr="008934D1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 xml:space="preserve">Supplementary Table 4: Linear regression model for </w:t>
      </w:r>
      <w:proofErr w:type="spellStart"/>
      <w:r w:rsidRPr="008934D1">
        <w:rPr>
          <w:rFonts w:ascii="Times New Roman" w:eastAsia="Times New Roman" w:hAnsi="Times New Roman" w:cs="Times New Roman"/>
          <w:b/>
          <w:bCs/>
          <w:color w:val="000000"/>
        </w:rPr>
        <w:t>CogState</w:t>
      </w:r>
      <w:proofErr w:type="spellEnd"/>
      <w:r w:rsidRPr="008934D1">
        <w:rPr>
          <w:rFonts w:ascii="Times New Roman" w:eastAsia="Times New Roman" w:hAnsi="Times New Roman" w:cs="Times New Roman"/>
          <w:b/>
          <w:bCs/>
          <w:color w:val="000000"/>
        </w:rPr>
        <w:t xml:space="preserve"> tasks as a predictor of sleep symptoms</w:t>
      </w:r>
    </w:p>
    <w:p w14:paraId="3F817D64" w14:textId="77777777" w:rsidR="009F204B" w:rsidRPr="008934D1" w:rsidRDefault="009F204B" w:rsidP="009F204B">
      <w:pPr>
        <w:spacing w:after="0"/>
        <w:jc w:val="both"/>
        <w:rPr>
          <w:rFonts w:ascii="Times New Roman" w:eastAsia="Times New Roman" w:hAnsi="Times New Roman" w:cs="Times New Roman"/>
          <w:color w:val="000000"/>
        </w:rPr>
      </w:pPr>
    </w:p>
    <w:tbl>
      <w:tblPr>
        <w:tblW w:w="9015" w:type="dxa"/>
        <w:tblLayout w:type="fixed"/>
        <w:tblLook w:val="0400" w:firstRow="0" w:lastRow="0" w:firstColumn="0" w:lastColumn="0" w:noHBand="0" w:noVBand="1"/>
      </w:tblPr>
      <w:tblGrid>
        <w:gridCol w:w="1830"/>
        <w:gridCol w:w="1875"/>
        <w:gridCol w:w="1725"/>
        <w:gridCol w:w="1815"/>
        <w:gridCol w:w="1770"/>
      </w:tblGrid>
      <w:tr w:rsidR="009F204B" w:rsidRPr="008934D1" w14:paraId="48405B1F" w14:textId="77777777" w:rsidTr="007C048B">
        <w:trPr>
          <w:trHeight w:val="300"/>
        </w:trPr>
        <w:tc>
          <w:tcPr>
            <w:tcW w:w="183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5B43E1E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</w:rPr>
              <w:t xml:space="preserve">                                       </w:t>
            </w:r>
          </w:p>
        </w:tc>
        <w:tc>
          <w:tcPr>
            <w:tcW w:w="1875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EBFE81A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b/>
                <w:bCs/>
              </w:rPr>
              <w:t>24 hours SCAT</w:t>
            </w:r>
          </w:p>
        </w:tc>
        <w:tc>
          <w:tcPr>
            <w:tcW w:w="1725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3381A2B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b/>
                <w:bCs/>
              </w:rPr>
              <w:t>24 hours RPQ</w:t>
            </w:r>
          </w:p>
        </w:tc>
        <w:tc>
          <w:tcPr>
            <w:tcW w:w="1815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A50AC9B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b/>
                <w:bCs/>
              </w:rPr>
              <w:t>1-week SCAT</w:t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3FA66A3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b/>
                <w:bCs/>
              </w:rPr>
              <w:t>1-week RPQ</w:t>
            </w:r>
          </w:p>
        </w:tc>
      </w:tr>
      <w:tr w:rsidR="009F204B" w:rsidRPr="008934D1" w14:paraId="7951A113" w14:textId="77777777" w:rsidTr="007C048B">
        <w:trPr>
          <w:trHeight w:val="300"/>
        </w:trPr>
        <w:tc>
          <w:tcPr>
            <w:tcW w:w="1830" w:type="dxa"/>
            <w:tcBorders>
              <w:top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7F4A148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b/>
                <w:bCs/>
              </w:rPr>
              <w:t>24 hours DET</w:t>
            </w:r>
          </w:p>
        </w:tc>
        <w:tc>
          <w:tcPr>
            <w:tcW w:w="1875" w:type="dxa"/>
            <w:tcBorders>
              <w:top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EDC2C03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39 [0.17, 0.61] </w:t>
            </w:r>
          </w:p>
          <w:p w14:paraId="4F91354C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&lt; 0.001 </w:t>
            </w:r>
          </w:p>
        </w:tc>
        <w:tc>
          <w:tcPr>
            <w:tcW w:w="1725" w:type="dxa"/>
            <w:tcBorders>
              <w:top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0B68605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39 [0.18, 0.61] </w:t>
            </w:r>
          </w:p>
          <w:p w14:paraId="45402663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&lt; 0.001 </w:t>
            </w:r>
          </w:p>
        </w:tc>
        <w:tc>
          <w:tcPr>
            <w:tcW w:w="1815" w:type="dxa"/>
            <w:tcBorders>
              <w:top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90D8320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19 [-0.05, 0.43] </w:t>
            </w:r>
          </w:p>
          <w:p w14:paraId="266C3054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 p = 0.113 </w:t>
            </w:r>
          </w:p>
        </w:tc>
        <w:tc>
          <w:tcPr>
            <w:tcW w:w="1770" w:type="dxa"/>
            <w:tcBorders>
              <w:top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F86C7DB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12 [-0.12, 0.36] </w:t>
            </w:r>
          </w:p>
          <w:p w14:paraId="10ADDF06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320 </w:t>
            </w:r>
          </w:p>
        </w:tc>
      </w:tr>
      <w:tr w:rsidR="009F204B" w:rsidRPr="008934D1" w14:paraId="455526FF" w14:textId="77777777" w:rsidTr="007C048B">
        <w:trPr>
          <w:trHeight w:val="300"/>
        </w:trPr>
        <w:tc>
          <w:tcPr>
            <w:tcW w:w="183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B9D4313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b/>
                <w:bCs/>
              </w:rPr>
              <w:t>24 hours IDN</w:t>
            </w:r>
          </w:p>
        </w:tc>
        <w:tc>
          <w:tcPr>
            <w:tcW w:w="187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B22FC67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42 [0.21, 0.62] </w:t>
            </w:r>
          </w:p>
          <w:p w14:paraId="3839E6B7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&lt; 0.001 </w:t>
            </w:r>
          </w:p>
        </w:tc>
        <w:tc>
          <w:tcPr>
            <w:tcW w:w="172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054D885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38 [0.17, 0.58] </w:t>
            </w:r>
          </w:p>
          <w:p w14:paraId="72031837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&lt; 0.001 </w:t>
            </w:r>
          </w:p>
        </w:tc>
        <w:tc>
          <w:tcPr>
            <w:tcW w:w="181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BC4F521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31 [0.08, 0.53] </w:t>
            </w:r>
          </w:p>
          <w:p w14:paraId="4DFCFCA2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008 </w:t>
            </w:r>
          </w:p>
        </w:tc>
        <w:tc>
          <w:tcPr>
            <w:tcW w:w="177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D74A040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21 [-0.01, 0.43] </w:t>
            </w:r>
          </w:p>
          <w:p w14:paraId="7E34A970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 p = 0.062 </w:t>
            </w:r>
          </w:p>
        </w:tc>
      </w:tr>
      <w:tr w:rsidR="009F204B" w:rsidRPr="008934D1" w14:paraId="6FEA5943" w14:textId="77777777" w:rsidTr="007C048B">
        <w:trPr>
          <w:trHeight w:val="300"/>
        </w:trPr>
        <w:tc>
          <w:tcPr>
            <w:tcW w:w="183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EC5E178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b/>
                <w:bCs/>
              </w:rPr>
              <w:t>24 hours OCL</w:t>
            </w:r>
          </w:p>
        </w:tc>
        <w:tc>
          <w:tcPr>
            <w:tcW w:w="187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867BAD2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-0.08 [-0.29, 0.14] </w:t>
            </w:r>
          </w:p>
          <w:p w14:paraId="7E76D849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493 </w:t>
            </w:r>
          </w:p>
        </w:tc>
        <w:tc>
          <w:tcPr>
            <w:tcW w:w="172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0546C18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-0.19 [-0.40, 0.02] </w:t>
            </w:r>
          </w:p>
          <w:p w14:paraId="31C3AD0F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 p = 0.081 </w:t>
            </w:r>
          </w:p>
        </w:tc>
        <w:tc>
          <w:tcPr>
            <w:tcW w:w="181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AD2F835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-0.08 [-0.31, 0.15] </w:t>
            </w:r>
          </w:p>
          <w:p w14:paraId="4A88E856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485 </w:t>
            </w:r>
          </w:p>
        </w:tc>
        <w:tc>
          <w:tcPr>
            <w:tcW w:w="177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1461858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09 [-0.12, 0.31] </w:t>
            </w:r>
          </w:p>
          <w:p w14:paraId="79208710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395 </w:t>
            </w:r>
          </w:p>
        </w:tc>
      </w:tr>
      <w:tr w:rsidR="009F204B" w:rsidRPr="008934D1" w14:paraId="6373218A" w14:textId="77777777" w:rsidTr="007C048B">
        <w:trPr>
          <w:trHeight w:val="300"/>
        </w:trPr>
        <w:tc>
          <w:tcPr>
            <w:tcW w:w="183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C6F4CAA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b/>
                <w:bCs/>
              </w:rPr>
              <w:t>24 hours ONB</w:t>
            </w:r>
          </w:p>
        </w:tc>
        <w:tc>
          <w:tcPr>
            <w:tcW w:w="187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4DCC9D6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29 [0.09, 0.50] </w:t>
            </w:r>
          </w:p>
          <w:p w14:paraId="4537D36F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006 </w:t>
            </w:r>
          </w:p>
        </w:tc>
        <w:tc>
          <w:tcPr>
            <w:tcW w:w="172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9B7281D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21 [0.00, 0.41] </w:t>
            </w:r>
          </w:p>
          <w:p w14:paraId="528A8B65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049 </w:t>
            </w:r>
          </w:p>
        </w:tc>
        <w:tc>
          <w:tcPr>
            <w:tcW w:w="181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81277A3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18 [-0.04, 0.39] </w:t>
            </w:r>
          </w:p>
          <w:p w14:paraId="678468CD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109 </w:t>
            </w:r>
          </w:p>
        </w:tc>
        <w:tc>
          <w:tcPr>
            <w:tcW w:w="177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DB57057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21 [0.00, 0.42] </w:t>
            </w:r>
          </w:p>
          <w:p w14:paraId="14A39AB7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056 </w:t>
            </w:r>
          </w:p>
        </w:tc>
      </w:tr>
      <w:tr w:rsidR="009F204B" w:rsidRPr="008934D1" w14:paraId="45377D74" w14:textId="77777777" w:rsidTr="007C048B">
        <w:trPr>
          <w:trHeight w:val="300"/>
        </w:trPr>
        <w:tc>
          <w:tcPr>
            <w:tcW w:w="183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2DA9AC6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b/>
                <w:bCs/>
              </w:rPr>
              <w:t>1-week DET</w:t>
            </w:r>
          </w:p>
        </w:tc>
        <w:tc>
          <w:tcPr>
            <w:tcW w:w="187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770907F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FF0000"/>
              </w:rPr>
              <w:t xml:space="preserve"> </w:t>
            </w:r>
          </w:p>
        </w:tc>
        <w:tc>
          <w:tcPr>
            <w:tcW w:w="172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4642790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FF0000"/>
              </w:rPr>
              <w:t xml:space="preserve"> </w:t>
            </w:r>
          </w:p>
        </w:tc>
        <w:tc>
          <w:tcPr>
            <w:tcW w:w="181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14E8778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24 [0.04, 0.45] </w:t>
            </w:r>
          </w:p>
          <w:p w14:paraId="2CAFDD5D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019 </w:t>
            </w:r>
          </w:p>
        </w:tc>
        <w:tc>
          <w:tcPr>
            <w:tcW w:w="177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1CBF94C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31 [0.11, 0.50] </w:t>
            </w:r>
          </w:p>
          <w:p w14:paraId="3927C182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 p = 0.003 </w:t>
            </w:r>
          </w:p>
        </w:tc>
      </w:tr>
      <w:tr w:rsidR="009F204B" w:rsidRPr="008934D1" w14:paraId="349F8D4B" w14:textId="77777777" w:rsidTr="007C048B">
        <w:trPr>
          <w:trHeight w:val="300"/>
        </w:trPr>
        <w:tc>
          <w:tcPr>
            <w:tcW w:w="183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CD4B430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b/>
                <w:bCs/>
              </w:rPr>
              <w:t>1-week IDN</w:t>
            </w:r>
          </w:p>
        </w:tc>
        <w:tc>
          <w:tcPr>
            <w:tcW w:w="187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711889B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FF0000"/>
              </w:rPr>
              <w:t xml:space="preserve"> </w:t>
            </w:r>
          </w:p>
        </w:tc>
        <w:tc>
          <w:tcPr>
            <w:tcW w:w="172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6B25CD4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1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3A00589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32 [0.12, 0.52] </w:t>
            </w:r>
          </w:p>
          <w:p w14:paraId="6D012E69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002 </w:t>
            </w:r>
          </w:p>
        </w:tc>
        <w:tc>
          <w:tcPr>
            <w:tcW w:w="177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15E6396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30 [0.11, 0.50] </w:t>
            </w:r>
          </w:p>
          <w:p w14:paraId="7D1F4B7A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002 </w:t>
            </w:r>
          </w:p>
        </w:tc>
      </w:tr>
      <w:tr w:rsidR="009F204B" w:rsidRPr="008934D1" w14:paraId="4C3F2E21" w14:textId="77777777" w:rsidTr="007C048B">
        <w:trPr>
          <w:trHeight w:val="300"/>
        </w:trPr>
        <w:tc>
          <w:tcPr>
            <w:tcW w:w="183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7FC4764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b/>
                <w:bCs/>
              </w:rPr>
              <w:t>1-week OCL</w:t>
            </w:r>
          </w:p>
        </w:tc>
        <w:tc>
          <w:tcPr>
            <w:tcW w:w="187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44BBCAA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FF0000"/>
              </w:rPr>
              <w:t xml:space="preserve"> </w:t>
            </w:r>
          </w:p>
        </w:tc>
        <w:tc>
          <w:tcPr>
            <w:tcW w:w="172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891B0D4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FF0000"/>
              </w:rPr>
              <w:t xml:space="preserve"> </w:t>
            </w:r>
          </w:p>
        </w:tc>
        <w:tc>
          <w:tcPr>
            <w:tcW w:w="1815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839A483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-0.16 [-0.36, 0.04] </w:t>
            </w:r>
          </w:p>
          <w:p w14:paraId="2668F3DB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 p = 0.117 </w:t>
            </w:r>
          </w:p>
        </w:tc>
        <w:tc>
          <w:tcPr>
            <w:tcW w:w="1770" w:type="dxa"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35FF03A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-0.01 [-0.21, 0.19] </w:t>
            </w:r>
          </w:p>
          <w:p w14:paraId="328FA87A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915 </w:t>
            </w:r>
          </w:p>
        </w:tc>
      </w:tr>
      <w:tr w:rsidR="009F204B" w:rsidRPr="008934D1" w14:paraId="5E744ADD" w14:textId="77777777" w:rsidTr="007C048B">
        <w:trPr>
          <w:trHeight w:val="300"/>
        </w:trPr>
        <w:tc>
          <w:tcPr>
            <w:tcW w:w="1830" w:type="dxa"/>
            <w:tcBorders>
              <w:bottom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ED991B7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b/>
                <w:bCs/>
              </w:rPr>
              <w:t>1-week ONB</w:t>
            </w:r>
          </w:p>
        </w:tc>
        <w:tc>
          <w:tcPr>
            <w:tcW w:w="1875" w:type="dxa"/>
            <w:tcBorders>
              <w:bottom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BB7D845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FF0000"/>
              </w:rPr>
              <w:t xml:space="preserve"> </w:t>
            </w:r>
          </w:p>
        </w:tc>
        <w:tc>
          <w:tcPr>
            <w:tcW w:w="1725" w:type="dxa"/>
            <w:tcBorders>
              <w:bottom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6F0B127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15" w:type="dxa"/>
            <w:tcBorders>
              <w:bottom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AC8CFCD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22 [0.02, 0.42] </w:t>
            </w:r>
          </w:p>
          <w:p w14:paraId="64D8D2DF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p = 0.031 </w:t>
            </w:r>
          </w:p>
        </w:tc>
        <w:tc>
          <w:tcPr>
            <w:tcW w:w="1770" w:type="dxa"/>
            <w:tcBorders>
              <w:bottom w:val="single" w:sz="6" w:space="0" w:color="000000"/>
            </w:tcBorders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D1EA853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 xml:space="preserve">0.26 [0.06, 0.45] </w:t>
            </w:r>
          </w:p>
          <w:p w14:paraId="4C2C66E5" w14:textId="77777777" w:rsidR="009F204B" w:rsidRPr="008934D1" w:rsidRDefault="009F204B" w:rsidP="007C048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8934D1">
              <w:rPr>
                <w:rFonts w:ascii="Times New Roman" w:eastAsia="Times New Roman" w:hAnsi="Times New Roman" w:cs="Times New Roman"/>
                <w:color w:val="000000"/>
              </w:rPr>
              <w:t>p = 0.010</w:t>
            </w:r>
          </w:p>
        </w:tc>
      </w:tr>
    </w:tbl>
    <w:p w14:paraId="2E68DACD" w14:textId="77777777" w:rsidR="009F204B" w:rsidRPr="008934D1" w:rsidRDefault="009F204B" w:rsidP="009F204B">
      <w:pPr>
        <w:spacing w:after="0"/>
        <w:jc w:val="both"/>
        <w:rPr>
          <w:rFonts w:ascii="Times New Roman" w:eastAsia="Times New Roman" w:hAnsi="Times New Roman" w:cs="Times New Roman"/>
          <w:color w:val="1F1F1F"/>
        </w:rPr>
      </w:pPr>
    </w:p>
    <w:p w14:paraId="079EAE23" w14:textId="77777777" w:rsidR="009F204B" w:rsidRPr="008934D1" w:rsidRDefault="009F204B" w:rsidP="009F204B">
      <w:pPr>
        <w:spacing w:after="0"/>
        <w:jc w:val="both"/>
        <w:rPr>
          <w:rFonts w:ascii="Times New Roman" w:eastAsia="Times New Roman" w:hAnsi="Times New Roman" w:cs="Times New Roman"/>
        </w:rPr>
      </w:pPr>
      <w:r w:rsidRPr="008934D1">
        <w:rPr>
          <w:rFonts w:ascii="Times New Roman" w:eastAsia="Times New Roman" w:hAnsi="Times New Roman" w:cs="Times New Roman"/>
          <w:color w:val="1F1F1F"/>
        </w:rPr>
        <w:t xml:space="preserve">Linear regression sleep symptom and </w:t>
      </w:r>
      <w:proofErr w:type="spellStart"/>
      <w:r w:rsidRPr="008934D1">
        <w:rPr>
          <w:rFonts w:ascii="Times New Roman" w:eastAsia="Times New Roman" w:hAnsi="Times New Roman" w:cs="Times New Roman"/>
          <w:color w:val="1F1F1F"/>
        </w:rPr>
        <w:t>CogState</w:t>
      </w:r>
      <w:proofErr w:type="spellEnd"/>
      <w:r w:rsidRPr="008934D1">
        <w:rPr>
          <w:rFonts w:ascii="Times New Roman" w:eastAsia="Times New Roman" w:hAnsi="Times New Roman" w:cs="Times New Roman"/>
          <w:color w:val="1F1F1F"/>
        </w:rPr>
        <w:t xml:space="preserve"> data is presented as standardized β-coefficient (95% CI) and p-value at 24 hours post-injury and </w:t>
      </w:r>
      <w:proofErr w:type="gramStart"/>
      <w:r w:rsidRPr="008934D1">
        <w:rPr>
          <w:rFonts w:ascii="Times New Roman" w:eastAsia="Times New Roman" w:hAnsi="Times New Roman" w:cs="Times New Roman"/>
          <w:color w:val="1F1F1F"/>
        </w:rPr>
        <w:t>one week</w:t>
      </w:r>
      <w:proofErr w:type="gramEnd"/>
      <w:r w:rsidRPr="008934D1">
        <w:rPr>
          <w:rFonts w:ascii="Times New Roman" w:eastAsia="Times New Roman" w:hAnsi="Times New Roman" w:cs="Times New Roman"/>
          <w:color w:val="1F1F1F"/>
        </w:rPr>
        <w:t xml:space="preserve"> post-injury. Adjusted for age, sex and years of education. Abbreviations: </w:t>
      </w:r>
      <w:r w:rsidRPr="008934D1">
        <w:rPr>
          <w:rFonts w:ascii="Times New Roman" w:eastAsia="Times New Roman" w:hAnsi="Times New Roman" w:cs="Times New Roman"/>
          <w:color w:val="000000"/>
        </w:rPr>
        <w:t xml:space="preserve">SCAT, Sport Concussion Assessment Tool; RPQ, </w:t>
      </w:r>
      <w:proofErr w:type="spellStart"/>
      <w:r w:rsidRPr="008934D1">
        <w:rPr>
          <w:rFonts w:ascii="Times New Roman" w:eastAsia="Times New Roman" w:hAnsi="Times New Roman" w:cs="Times New Roman"/>
          <w:color w:val="000000"/>
        </w:rPr>
        <w:t>Rivermead</w:t>
      </w:r>
      <w:proofErr w:type="spellEnd"/>
      <w:r w:rsidRPr="008934D1">
        <w:rPr>
          <w:rFonts w:ascii="Times New Roman" w:eastAsia="Times New Roman" w:hAnsi="Times New Roman" w:cs="Times New Roman"/>
          <w:color w:val="000000"/>
        </w:rPr>
        <w:t xml:space="preserve"> Post-Concussion Symptoms Questionnaire; DET, </w:t>
      </w:r>
      <w:proofErr w:type="spellStart"/>
      <w:r w:rsidRPr="008934D1">
        <w:rPr>
          <w:rFonts w:ascii="Times New Roman" w:eastAsia="Times New Roman" w:hAnsi="Times New Roman" w:cs="Times New Roman"/>
          <w:color w:val="000000"/>
        </w:rPr>
        <w:t>CogState</w:t>
      </w:r>
      <w:proofErr w:type="spellEnd"/>
      <w:r w:rsidRPr="008934D1">
        <w:rPr>
          <w:rFonts w:ascii="Times New Roman" w:eastAsia="Times New Roman" w:hAnsi="Times New Roman" w:cs="Times New Roman"/>
          <w:color w:val="000000"/>
        </w:rPr>
        <w:t xml:space="preserve"> Detection task; IDN, </w:t>
      </w:r>
      <w:proofErr w:type="spellStart"/>
      <w:r w:rsidRPr="008934D1">
        <w:rPr>
          <w:rFonts w:ascii="Times New Roman" w:eastAsia="Times New Roman" w:hAnsi="Times New Roman" w:cs="Times New Roman"/>
          <w:color w:val="000000"/>
        </w:rPr>
        <w:t>CogState</w:t>
      </w:r>
      <w:proofErr w:type="spellEnd"/>
      <w:r w:rsidRPr="008934D1">
        <w:rPr>
          <w:rFonts w:ascii="Times New Roman" w:eastAsia="Times New Roman" w:hAnsi="Times New Roman" w:cs="Times New Roman"/>
          <w:color w:val="000000"/>
        </w:rPr>
        <w:t xml:space="preserve"> Identification task; OCL, </w:t>
      </w:r>
      <w:proofErr w:type="spellStart"/>
      <w:r w:rsidRPr="008934D1">
        <w:rPr>
          <w:rFonts w:ascii="Times New Roman" w:eastAsia="Times New Roman" w:hAnsi="Times New Roman" w:cs="Times New Roman"/>
          <w:color w:val="000000"/>
        </w:rPr>
        <w:t>CogState</w:t>
      </w:r>
      <w:proofErr w:type="spellEnd"/>
      <w:r w:rsidRPr="008934D1">
        <w:rPr>
          <w:rFonts w:ascii="Times New Roman" w:eastAsia="Times New Roman" w:hAnsi="Times New Roman" w:cs="Times New Roman"/>
          <w:color w:val="000000"/>
        </w:rPr>
        <w:t xml:space="preserve"> One-Card Learning task; and ONB, </w:t>
      </w:r>
      <w:proofErr w:type="spellStart"/>
      <w:r w:rsidRPr="008934D1">
        <w:rPr>
          <w:rFonts w:ascii="Times New Roman" w:eastAsia="Times New Roman" w:hAnsi="Times New Roman" w:cs="Times New Roman"/>
          <w:color w:val="000000"/>
        </w:rPr>
        <w:t>CogState</w:t>
      </w:r>
      <w:proofErr w:type="spellEnd"/>
      <w:r w:rsidRPr="008934D1">
        <w:rPr>
          <w:rFonts w:ascii="Times New Roman" w:eastAsia="Times New Roman" w:hAnsi="Times New Roman" w:cs="Times New Roman"/>
          <w:color w:val="000000"/>
        </w:rPr>
        <w:t xml:space="preserve"> One</w:t>
      </w:r>
      <w:r w:rsidRPr="008934D1">
        <w:rPr>
          <w:rFonts w:ascii="Times New Roman" w:eastAsia="Times New Roman" w:hAnsi="Times New Roman" w:cs="Times New Roman"/>
        </w:rPr>
        <w:t>-</w:t>
      </w:r>
      <w:r w:rsidRPr="008934D1">
        <w:rPr>
          <w:rFonts w:ascii="Times New Roman" w:eastAsia="Times New Roman" w:hAnsi="Times New Roman" w:cs="Times New Roman"/>
          <w:color w:val="000000"/>
        </w:rPr>
        <w:t>Back task.</w:t>
      </w:r>
    </w:p>
    <w:p w14:paraId="0D7F5FC5" w14:textId="77777777" w:rsidR="00AA5BFE" w:rsidRDefault="00AA5BFE"/>
    <w:sectPr w:rsidR="00AA5B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04B"/>
    <w:rsid w:val="0000722A"/>
    <w:rsid w:val="00010DD9"/>
    <w:rsid w:val="0001160B"/>
    <w:rsid w:val="0001357E"/>
    <w:rsid w:val="000203D5"/>
    <w:rsid w:val="00025F4D"/>
    <w:rsid w:val="00027DD0"/>
    <w:rsid w:val="0003187C"/>
    <w:rsid w:val="00036938"/>
    <w:rsid w:val="0003767C"/>
    <w:rsid w:val="000473B6"/>
    <w:rsid w:val="00047E76"/>
    <w:rsid w:val="0005124E"/>
    <w:rsid w:val="00056179"/>
    <w:rsid w:val="00057980"/>
    <w:rsid w:val="000616B2"/>
    <w:rsid w:val="00062F4B"/>
    <w:rsid w:val="0007062B"/>
    <w:rsid w:val="000747B3"/>
    <w:rsid w:val="00076F00"/>
    <w:rsid w:val="00082385"/>
    <w:rsid w:val="00083E5B"/>
    <w:rsid w:val="00084020"/>
    <w:rsid w:val="0009068C"/>
    <w:rsid w:val="000949B6"/>
    <w:rsid w:val="000A5EF2"/>
    <w:rsid w:val="000A65E8"/>
    <w:rsid w:val="000B0612"/>
    <w:rsid w:val="000B187E"/>
    <w:rsid w:val="000B2495"/>
    <w:rsid w:val="000B4960"/>
    <w:rsid w:val="000B4AF2"/>
    <w:rsid w:val="000B7082"/>
    <w:rsid w:val="000C0B2C"/>
    <w:rsid w:val="000C3DD5"/>
    <w:rsid w:val="000C5628"/>
    <w:rsid w:val="000C6F38"/>
    <w:rsid w:val="000E0008"/>
    <w:rsid w:val="0010639E"/>
    <w:rsid w:val="00111135"/>
    <w:rsid w:val="00114958"/>
    <w:rsid w:val="00115A89"/>
    <w:rsid w:val="001338D3"/>
    <w:rsid w:val="0014274B"/>
    <w:rsid w:val="00143DD1"/>
    <w:rsid w:val="001777CB"/>
    <w:rsid w:val="00177F31"/>
    <w:rsid w:val="00182556"/>
    <w:rsid w:val="001874F4"/>
    <w:rsid w:val="001878CB"/>
    <w:rsid w:val="00194125"/>
    <w:rsid w:val="001A2151"/>
    <w:rsid w:val="001A3AD9"/>
    <w:rsid w:val="001A7714"/>
    <w:rsid w:val="001B0753"/>
    <w:rsid w:val="001B216D"/>
    <w:rsid w:val="001C4BC5"/>
    <w:rsid w:val="001D661E"/>
    <w:rsid w:val="001E4019"/>
    <w:rsid w:val="001E61D3"/>
    <w:rsid w:val="001E624E"/>
    <w:rsid w:val="001F1E40"/>
    <w:rsid w:val="001F6AF6"/>
    <w:rsid w:val="00204394"/>
    <w:rsid w:val="002043F9"/>
    <w:rsid w:val="00207F3B"/>
    <w:rsid w:val="002129E7"/>
    <w:rsid w:val="0021316C"/>
    <w:rsid w:val="002320B5"/>
    <w:rsid w:val="00233863"/>
    <w:rsid w:val="00233A2C"/>
    <w:rsid w:val="002341A1"/>
    <w:rsid w:val="00242F16"/>
    <w:rsid w:val="002468A1"/>
    <w:rsid w:val="002531B5"/>
    <w:rsid w:val="0025622F"/>
    <w:rsid w:val="00261C47"/>
    <w:rsid w:val="002734CA"/>
    <w:rsid w:val="00274F51"/>
    <w:rsid w:val="00281701"/>
    <w:rsid w:val="0028717F"/>
    <w:rsid w:val="0029440D"/>
    <w:rsid w:val="002A3268"/>
    <w:rsid w:val="002B16BB"/>
    <w:rsid w:val="002D464B"/>
    <w:rsid w:val="00300530"/>
    <w:rsid w:val="00301C07"/>
    <w:rsid w:val="003047AC"/>
    <w:rsid w:val="0030502A"/>
    <w:rsid w:val="00315CC3"/>
    <w:rsid w:val="003236D4"/>
    <w:rsid w:val="00327A6F"/>
    <w:rsid w:val="00333C06"/>
    <w:rsid w:val="00345A0F"/>
    <w:rsid w:val="0035582C"/>
    <w:rsid w:val="003608F8"/>
    <w:rsid w:val="00367C19"/>
    <w:rsid w:val="00371ABE"/>
    <w:rsid w:val="00371B86"/>
    <w:rsid w:val="00376D96"/>
    <w:rsid w:val="00380B03"/>
    <w:rsid w:val="00382116"/>
    <w:rsid w:val="0039019D"/>
    <w:rsid w:val="0039068B"/>
    <w:rsid w:val="00391036"/>
    <w:rsid w:val="0039207B"/>
    <w:rsid w:val="003A385D"/>
    <w:rsid w:val="003B3F1D"/>
    <w:rsid w:val="003D5FCD"/>
    <w:rsid w:val="003D7280"/>
    <w:rsid w:val="003D786D"/>
    <w:rsid w:val="003E6BFF"/>
    <w:rsid w:val="003F0036"/>
    <w:rsid w:val="0040009D"/>
    <w:rsid w:val="004164B5"/>
    <w:rsid w:val="00422D3C"/>
    <w:rsid w:val="004258B1"/>
    <w:rsid w:val="00430542"/>
    <w:rsid w:val="00435787"/>
    <w:rsid w:val="0044140A"/>
    <w:rsid w:val="004423C5"/>
    <w:rsid w:val="0044558D"/>
    <w:rsid w:val="004505E4"/>
    <w:rsid w:val="0045311C"/>
    <w:rsid w:val="004534A7"/>
    <w:rsid w:val="004649AA"/>
    <w:rsid w:val="004659DD"/>
    <w:rsid w:val="00474003"/>
    <w:rsid w:val="00474657"/>
    <w:rsid w:val="0047630E"/>
    <w:rsid w:val="00484994"/>
    <w:rsid w:val="004913E9"/>
    <w:rsid w:val="00497193"/>
    <w:rsid w:val="00497FE8"/>
    <w:rsid w:val="004A7A9C"/>
    <w:rsid w:val="004B795B"/>
    <w:rsid w:val="004C0358"/>
    <w:rsid w:val="004C227B"/>
    <w:rsid w:val="004C2994"/>
    <w:rsid w:val="004F0839"/>
    <w:rsid w:val="004F1C5A"/>
    <w:rsid w:val="004F625A"/>
    <w:rsid w:val="00503680"/>
    <w:rsid w:val="005103D9"/>
    <w:rsid w:val="00513701"/>
    <w:rsid w:val="0052143D"/>
    <w:rsid w:val="005262DA"/>
    <w:rsid w:val="005306BA"/>
    <w:rsid w:val="005322FC"/>
    <w:rsid w:val="00536660"/>
    <w:rsid w:val="00536AF0"/>
    <w:rsid w:val="00540777"/>
    <w:rsid w:val="00542D5E"/>
    <w:rsid w:val="0054350A"/>
    <w:rsid w:val="005472B5"/>
    <w:rsid w:val="00551881"/>
    <w:rsid w:val="00556687"/>
    <w:rsid w:val="005653AE"/>
    <w:rsid w:val="00565C24"/>
    <w:rsid w:val="005727F0"/>
    <w:rsid w:val="005745E0"/>
    <w:rsid w:val="005775A9"/>
    <w:rsid w:val="005801C2"/>
    <w:rsid w:val="00590854"/>
    <w:rsid w:val="005979E7"/>
    <w:rsid w:val="005A71FD"/>
    <w:rsid w:val="005B596B"/>
    <w:rsid w:val="005C0C5A"/>
    <w:rsid w:val="005C141E"/>
    <w:rsid w:val="005C29FA"/>
    <w:rsid w:val="005E24C5"/>
    <w:rsid w:val="005E77D5"/>
    <w:rsid w:val="005E7930"/>
    <w:rsid w:val="005F51A9"/>
    <w:rsid w:val="005F51DB"/>
    <w:rsid w:val="00601FFA"/>
    <w:rsid w:val="00610679"/>
    <w:rsid w:val="00611D5B"/>
    <w:rsid w:val="00614283"/>
    <w:rsid w:val="006203DB"/>
    <w:rsid w:val="00633946"/>
    <w:rsid w:val="00644EBB"/>
    <w:rsid w:val="00644EC4"/>
    <w:rsid w:val="00644F2D"/>
    <w:rsid w:val="006453A9"/>
    <w:rsid w:val="006643AC"/>
    <w:rsid w:val="00670640"/>
    <w:rsid w:val="00671AFA"/>
    <w:rsid w:val="00680538"/>
    <w:rsid w:val="006945E8"/>
    <w:rsid w:val="006B320E"/>
    <w:rsid w:val="006B4470"/>
    <w:rsid w:val="006C0F69"/>
    <w:rsid w:val="006D7F0F"/>
    <w:rsid w:val="006E285B"/>
    <w:rsid w:val="006E3C83"/>
    <w:rsid w:val="006E7714"/>
    <w:rsid w:val="006F3EB3"/>
    <w:rsid w:val="006F67E5"/>
    <w:rsid w:val="00700A93"/>
    <w:rsid w:val="007018F1"/>
    <w:rsid w:val="0070377C"/>
    <w:rsid w:val="00722A79"/>
    <w:rsid w:val="00731711"/>
    <w:rsid w:val="0073323D"/>
    <w:rsid w:val="00742157"/>
    <w:rsid w:val="00742711"/>
    <w:rsid w:val="007444DA"/>
    <w:rsid w:val="007505CF"/>
    <w:rsid w:val="0075394F"/>
    <w:rsid w:val="007623C4"/>
    <w:rsid w:val="007628B7"/>
    <w:rsid w:val="0076338A"/>
    <w:rsid w:val="0076485C"/>
    <w:rsid w:val="00767354"/>
    <w:rsid w:val="007955D5"/>
    <w:rsid w:val="007A39AE"/>
    <w:rsid w:val="007A5B58"/>
    <w:rsid w:val="007A5BFF"/>
    <w:rsid w:val="007B3420"/>
    <w:rsid w:val="007B4E7D"/>
    <w:rsid w:val="007C0BA1"/>
    <w:rsid w:val="007C17FB"/>
    <w:rsid w:val="007C6715"/>
    <w:rsid w:val="007D782B"/>
    <w:rsid w:val="007F1AD6"/>
    <w:rsid w:val="007F1DCE"/>
    <w:rsid w:val="007F6CE6"/>
    <w:rsid w:val="00811AD0"/>
    <w:rsid w:val="0081374E"/>
    <w:rsid w:val="008166C3"/>
    <w:rsid w:val="00817062"/>
    <w:rsid w:val="0082408B"/>
    <w:rsid w:val="00830051"/>
    <w:rsid w:val="00832C8E"/>
    <w:rsid w:val="00847635"/>
    <w:rsid w:val="0085725F"/>
    <w:rsid w:val="008576C7"/>
    <w:rsid w:val="008717AF"/>
    <w:rsid w:val="00880029"/>
    <w:rsid w:val="008810E1"/>
    <w:rsid w:val="00887C09"/>
    <w:rsid w:val="008978D1"/>
    <w:rsid w:val="008A0071"/>
    <w:rsid w:val="008A08FC"/>
    <w:rsid w:val="008A7554"/>
    <w:rsid w:val="008A7E00"/>
    <w:rsid w:val="008B0A1E"/>
    <w:rsid w:val="008B1D14"/>
    <w:rsid w:val="008B3611"/>
    <w:rsid w:val="008B6256"/>
    <w:rsid w:val="008D36D3"/>
    <w:rsid w:val="008F0D29"/>
    <w:rsid w:val="00902740"/>
    <w:rsid w:val="009108B7"/>
    <w:rsid w:val="00914B3D"/>
    <w:rsid w:val="0092379A"/>
    <w:rsid w:val="00933D4B"/>
    <w:rsid w:val="00935E5B"/>
    <w:rsid w:val="0094410F"/>
    <w:rsid w:val="00955050"/>
    <w:rsid w:val="009555B8"/>
    <w:rsid w:val="00961A95"/>
    <w:rsid w:val="00985E5C"/>
    <w:rsid w:val="00986BE0"/>
    <w:rsid w:val="009B6F97"/>
    <w:rsid w:val="009C085B"/>
    <w:rsid w:val="009C42AA"/>
    <w:rsid w:val="009C65E0"/>
    <w:rsid w:val="009D1FB4"/>
    <w:rsid w:val="009D416B"/>
    <w:rsid w:val="009E1173"/>
    <w:rsid w:val="009E5B9D"/>
    <w:rsid w:val="009F159B"/>
    <w:rsid w:val="009F202E"/>
    <w:rsid w:val="009F204B"/>
    <w:rsid w:val="00A044AF"/>
    <w:rsid w:val="00A054BE"/>
    <w:rsid w:val="00A10CD8"/>
    <w:rsid w:val="00A12701"/>
    <w:rsid w:val="00A14D2C"/>
    <w:rsid w:val="00A150F1"/>
    <w:rsid w:val="00A15412"/>
    <w:rsid w:val="00A2117C"/>
    <w:rsid w:val="00A251DF"/>
    <w:rsid w:val="00A25483"/>
    <w:rsid w:val="00A27231"/>
    <w:rsid w:val="00A36928"/>
    <w:rsid w:val="00A36C26"/>
    <w:rsid w:val="00A41160"/>
    <w:rsid w:val="00A43D69"/>
    <w:rsid w:val="00A44C05"/>
    <w:rsid w:val="00A55E64"/>
    <w:rsid w:val="00A567AB"/>
    <w:rsid w:val="00A57929"/>
    <w:rsid w:val="00A60369"/>
    <w:rsid w:val="00A7151E"/>
    <w:rsid w:val="00A77695"/>
    <w:rsid w:val="00A832F5"/>
    <w:rsid w:val="00A83CEA"/>
    <w:rsid w:val="00A90821"/>
    <w:rsid w:val="00A9618A"/>
    <w:rsid w:val="00AA1EC2"/>
    <w:rsid w:val="00AA2C39"/>
    <w:rsid w:val="00AA5BFE"/>
    <w:rsid w:val="00AA61C4"/>
    <w:rsid w:val="00AA7B47"/>
    <w:rsid w:val="00AA7D7F"/>
    <w:rsid w:val="00AB56CE"/>
    <w:rsid w:val="00AB6119"/>
    <w:rsid w:val="00AE22CA"/>
    <w:rsid w:val="00AE5271"/>
    <w:rsid w:val="00AE557E"/>
    <w:rsid w:val="00AF0BE0"/>
    <w:rsid w:val="00AF1DCE"/>
    <w:rsid w:val="00AF4524"/>
    <w:rsid w:val="00AF4B3E"/>
    <w:rsid w:val="00B01040"/>
    <w:rsid w:val="00B04017"/>
    <w:rsid w:val="00B0739B"/>
    <w:rsid w:val="00B10D4A"/>
    <w:rsid w:val="00B14C73"/>
    <w:rsid w:val="00B15C31"/>
    <w:rsid w:val="00B23608"/>
    <w:rsid w:val="00B375D1"/>
    <w:rsid w:val="00B37E34"/>
    <w:rsid w:val="00B554BF"/>
    <w:rsid w:val="00B60D05"/>
    <w:rsid w:val="00B65AD4"/>
    <w:rsid w:val="00B70F11"/>
    <w:rsid w:val="00B71F31"/>
    <w:rsid w:val="00B724EA"/>
    <w:rsid w:val="00B803FF"/>
    <w:rsid w:val="00B8346F"/>
    <w:rsid w:val="00B939BA"/>
    <w:rsid w:val="00B97B98"/>
    <w:rsid w:val="00BA633B"/>
    <w:rsid w:val="00BD2FA7"/>
    <w:rsid w:val="00BD3272"/>
    <w:rsid w:val="00BD736D"/>
    <w:rsid w:val="00BE6DDE"/>
    <w:rsid w:val="00BF6F91"/>
    <w:rsid w:val="00C1087F"/>
    <w:rsid w:val="00C127CF"/>
    <w:rsid w:val="00C14472"/>
    <w:rsid w:val="00C24E82"/>
    <w:rsid w:val="00C30C73"/>
    <w:rsid w:val="00C33E38"/>
    <w:rsid w:val="00C36B4D"/>
    <w:rsid w:val="00C3778D"/>
    <w:rsid w:val="00C40297"/>
    <w:rsid w:val="00C47A4E"/>
    <w:rsid w:val="00C50F8C"/>
    <w:rsid w:val="00C51F3D"/>
    <w:rsid w:val="00C56CE5"/>
    <w:rsid w:val="00C6050E"/>
    <w:rsid w:val="00C62BCF"/>
    <w:rsid w:val="00C67E6A"/>
    <w:rsid w:val="00C702B9"/>
    <w:rsid w:val="00C747D3"/>
    <w:rsid w:val="00C77BFF"/>
    <w:rsid w:val="00C87B12"/>
    <w:rsid w:val="00CB1EE7"/>
    <w:rsid w:val="00CD4706"/>
    <w:rsid w:val="00CE4119"/>
    <w:rsid w:val="00CF03EB"/>
    <w:rsid w:val="00D020E2"/>
    <w:rsid w:val="00D059FA"/>
    <w:rsid w:val="00D05B16"/>
    <w:rsid w:val="00D158F8"/>
    <w:rsid w:val="00D17837"/>
    <w:rsid w:val="00D2604D"/>
    <w:rsid w:val="00D26E44"/>
    <w:rsid w:val="00D374AD"/>
    <w:rsid w:val="00D57050"/>
    <w:rsid w:val="00D624F8"/>
    <w:rsid w:val="00D63046"/>
    <w:rsid w:val="00D67BC0"/>
    <w:rsid w:val="00D71857"/>
    <w:rsid w:val="00D82A86"/>
    <w:rsid w:val="00D8421D"/>
    <w:rsid w:val="00DB1974"/>
    <w:rsid w:val="00DC2838"/>
    <w:rsid w:val="00DC4B48"/>
    <w:rsid w:val="00DC4F1A"/>
    <w:rsid w:val="00DC537F"/>
    <w:rsid w:val="00DD2149"/>
    <w:rsid w:val="00DE0449"/>
    <w:rsid w:val="00DE4747"/>
    <w:rsid w:val="00DF3F51"/>
    <w:rsid w:val="00E00FB4"/>
    <w:rsid w:val="00E039AD"/>
    <w:rsid w:val="00E03CF4"/>
    <w:rsid w:val="00E07CDF"/>
    <w:rsid w:val="00E1349A"/>
    <w:rsid w:val="00E1653E"/>
    <w:rsid w:val="00E27615"/>
    <w:rsid w:val="00E3157D"/>
    <w:rsid w:val="00E33F68"/>
    <w:rsid w:val="00E344CB"/>
    <w:rsid w:val="00E3650C"/>
    <w:rsid w:val="00E44408"/>
    <w:rsid w:val="00E51BC5"/>
    <w:rsid w:val="00E51DAC"/>
    <w:rsid w:val="00E64BBF"/>
    <w:rsid w:val="00E65FE1"/>
    <w:rsid w:val="00E76842"/>
    <w:rsid w:val="00E85CF1"/>
    <w:rsid w:val="00E97047"/>
    <w:rsid w:val="00EA2717"/>
    <w:rsid w:val="00EA4FF5"/>
    <w:rsid w:val="00EB41ED"/>
    <w:rsid w:val="00EB566C"/>
    <w:rsid w:val="00EC1900"/>
    <w:rsid w:val="00EC2EC0"/>
    <w:rsid w:val="00EC416B"/>
    <w:rsid w:val="00EC51CC"/>
    <w:rsid w:val="00EC7702"/>
    <w:rsid w:val="00ED0405"/>
    <w:rsid w:val="00ED4DE2"/>
    <w:rsid w:val="00ED4F42"/>
    <w:rsid w:val="00EE5CCF"/>
    <w:rsid w:val="00EF0E37"/>
    <w:rsid w:val="00EF3935"/>
    <w:rsid w:val="00EF6753"/>
    <w:rsid w:val="00F02128"/>
    <w:rsid w:val="00F0340D"/>
    <w:rsid w:val="00F05FBA"/>
    <w:rsid w:val="00F07783"/>
    <w:rsid w:val="00F12CF0"/>
    <w:rsid w:val="00F14671"/>
    <w:rsid w:val="00F34D46"/>
    <w:rsid w:val="00F47349"/>
    <w:rsid w:val="00F47B1D"/>
    <w:rsid w:val="00F577D8"/>
    <w:rsid w:val="00F732C6"/>
    <w:rsid w:val="00F77B23"/>
    <w:rsid w:val="00F80A34"/>
    <w:rsid w:val="00F843F1"/>
    <w:rsid w:val="00F86CFD"/>
    <w:rsid w:val="00F94AF3"/>
    <w:rsid w:val="00F955D6"/>
    <w:rsid w:val="00FA278A"/>
    <w:rsid w:val="00FA60AB"/>
    <w:rsid w:val="00FB33FB"/>
    <w:rsid w:val="00FB75D8"/>
    <w:rsid w:val="00FC0BA1"/>
    <w:rsid w:val="00FC2A60"/>
    <w:rsid w:val="00FD1548"/>
    <w:rsid w:val="00FD24C4"/>
    <w:rsid w:val="00FD31C1"/>
    <w:rsid w:val="00FD4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6CC026"/>
  <w15:chartTrackingRefBased/>
  <w15:docId w15:val="{CA265F46-DB34-1742-A8CB-636485562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04B"/>
    <w:pPr>
      <w:spacing w:after="160" w:line="278" w:lineRule="auto"/>
    </w:pPr>
    <w:rPr>
      <w:rFonts w:ascii="Aptos" w:eastAsia="Aptos" w:hAnsi="Aptos" w:cs="Aptos"/>
      <w:kern w:val="0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204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204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204B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204B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AU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204B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AU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204B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AU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204B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AU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204B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AU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204B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AU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20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20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20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20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20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20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20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20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20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20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F20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204B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F20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204B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AU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F20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204B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lang w:val="en-AU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F20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20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AU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20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20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14</Words>
  <Characters>5213</Characters>
  <Application>Microsoft Office Word</Application>
  <DocSecurity>0</DocSecurity>
  <Lines>43</Lines>
  <Paragraphs>12</Paragraphs>
  <ScaleCrop>false</ScaleCrop>
  <Company>Monash University</Company>
  <LinksUpToDate>false</LinksUpToDate>
  <CharactersWithSpaces>6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O'Brien</dc:creator>
  <cp:keywords/>
  <dc:description/>
  <cp:lastModifiedBy>William O'Brien</cp:lastModifiedBy>
  <cp:revision>1</cp:revision>
  <dcterms:created xsi:type="dcterms:W3CDTF">2026-02-11T12:47:00Z</dcterms:created>
  <dcterms:modified xsi:type="dcterms:W3CDTF">2026-02-11T12:47:00Z</dcterms:modified>
</cp:coreProperties>
</file>